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E7942" w14:textId="33603504" w:rsidR="00A74357" w:rsidRPr="000B35CF" w:rsidRDefault="00A74357" w:rsidP="000B35C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2"/>
        </w:rPr>
      </w:pPr>
      <w:r w:rsidRPr="00A74357">
        <w:rPr>
          <w:rFonts w:ascii="Times New Roman" w:eastAsia="宋体" w:hAnsi="Times New Roman" w:cs="Times New Roman" w:hint="eastAsia"/>
          <w:b/>
          <w:bCs/>
          <w:sz w:val="22"/>
        </w:rPr>
        <w:t>Supplementary materials</w:t>
      </w:r>
    </w:p>
    <w:p w14:paraId="17B31D0A" w14:textId="30F4794E" w:rsidR="00D158FF" w:rsidRPr="00A74357" w:rsidRDefault="001F4763" w:rsidP="004966A7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r w:rsidRPr="00A74357">
        <w:rPr>
          <w:rFonts w:ascii="Times New Roman" w:eastAsia="宋体" w:hAnsi="Times New Roman" w:cs="Times New Roman"/>
          <w:b/>
          <w:bCs/>
          <w:szCs w:val="21"/>
        </w:rPr>
        <w:t>Supplementary Table 1</w:t>
      </w:r>
      <w:r w:rsidR="004D16F6" w:rsidRPr="00A74357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A74357">
        <w:rPr>
          <w:rFonts w:ascii="Times New Roman" w:eastAsia="宋体" w:hAnsi="Times New Roman" w:cs="Times New Roman"/>
          <w:b/>
          <w:bCs/>
          <w:szCs w:val="21"/>
        </w:rPr>
        <w:t xml:space="preserve"> Mutation Spectrum of </w:t>
      </w:r>
      <w:r w:rsidRPr="00A74357">
        <w:rPr>
          <w:rFonts w:ascii="Times New Roman" w:eastAsia="宋体" w:hAnsi="Times New Roman" w:cs="Times New Roman"/>
          <w:b/>
          <w:bCs/>
          <w:i/>
          <w:iCs/>
          <w:szCs w:val="21"/>
        </w:rPr>
        <w:t>ATP7B</w:t>
      </w:r>
      <w:r w:rsidRPr="00A74357">
        <w:rPr>
          <w:rFonts w:ascii="Times New Roman" w:eastAsia="宋体" w:hAnsi="Times New Roman" w:cs="Times New Roman"/>
          <w:b/>
          <w:bCs/>
          <w:szCs w:val="21"/>
        </w:rPr>
        <w:t xml:space="preserve"> Gene in the c.3316G&gt;A Cohort</w:t>
      </w:r>
    </w:p>
    <w:tbl>
      <w:tblPr>
        <w:tblW w:w="14457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9"/>
        <w:gridCol w:w="615"/>
        <w:gridCol w:w="725"/>
        <w:gridCol w:w="897"/>
        <w:gridCol w:w="962"/>
        <w:gridCol w:w="10565"/>
      </w:tblGrid>
      <w:tr w:rsidR="001F4763" w:rsidRPr="00E84907" w14:paraId="185AD4D2" w14:textId="77777777" w:rsidTr="004966A7">
        <w:trPr>
          <w:trHeight w:val="255"/>
        </w:trPr>
        <w:tc>
          <w:tcPr>
            <w:tcW w:w="773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0850A997" w14:textId="03473B4B" w:rsidR="001F4763" w:rsidRPr="001F4763" w:rsidRDefault="001F4763" w:rsidP="001F47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599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1986BA28" w14:textId="30333FA8" w:rsidR="001F4763" w:rsidRPr="001F4763" w:rsidRDefault="001F4763" w:rsidP="001F47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60A06220" w14:textId="4A5190D0" w:rsidR="001F4763" w:rsidRPr="001F4763" w:rsidRDefault="001F4763" w:rsidP="001F47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881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03E15E6A" w14:textId="07655D3C" w:rsidR="001F4763" w:rsidRPr="001F4763" w:rsidRDefault="001F4763" w:rsidP="001F47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Phenotype</w:t>
            </w:r>
          </w:p>
        </w:tc>
        <w:tc>
          <w:tcPr>
            <w:tcW w:w="946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77EFB47D" w14:textId="33A2A867" w:rsidR="001F4763" w:rsidRPr="001F4763" w:rsidRDefault="001F4763" w:rsidP="001F47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FR Status</w:t>
            </w:r>
          </w:p>
        </w:tc>
        <w:tc>
          <w:tcPr>
            <w:tcW w:w="10549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41EC1127" w14:textId="1CE625B3" w:rsidR="001F4763" w:rsidRPr="001F4763" w:rsidRDefault="001F4763" w:rsidP="001F47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327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TP7B</w:t>
            </w: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e Mutation(s)</w:t>
            </w:r>
          </w:p>
        </w:tc>
      </w:tr>
      <w:tr w:rsidR="009A5129" w14:paraId="68D552F4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773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CE6761" w14:textId="4A69B324" w:rsidR="009A5129" w:rsidRPr="001D0635" w:rsidRDefault="001E4D44" w:rsidP="009A51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</w:t>
            </w:r>
          </w:p>
        </w:tc>
        <w:tc>
          <w:tcPr>
            <w:tcW w:w="599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60D8F1" w14:textId="2C3F967B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16F7430" w14:textId="30AB58F4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81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C918B9" w14:textId="2CCB22D6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46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CC64F63" w14:textId="24B2308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E09587" w14:textId="1A1BA72A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</w:t>
            </w:r>
          </w:p>
        </w:tc>
      </w:tr>
      <w:tr w:rsidR="009A5129" w14:paraId="1416D701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C3E98" w14:textId="4531C990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32E5" w14:textId="221371E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67AF" w14:textId="1BCFD3D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A560" w14:textId="4447AAC0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A3701" w14:textId="00CB193B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071E" w14:textId="5CAC9C57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</w:t>
            </w:r>
          </w:p>
        </w:tc>
      </w:tr>
      <w:tr w:rsidR="009A5129" w14:paraId="4975C3DF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42F151" w14:textId="669CD3EC" w:rsidR="009A5129" w:rsidRPr="001D0635" w:rsidRDefault="001E4D44" w:rsidP="00D56A6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3093DB" w14:textId="6F2300BD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CA513D1" w14:textId="304E6E48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3F64244" w14:textId="594A59E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95928F4" w14:textId="5A5838C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851B50" w14:textId="34973852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39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C980Y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731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A911T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682853F4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2CEF" w14:textId="6213691F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AE61" w14:textId="37139F1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AC1C" w14:textId="370FE2F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852A" w14:textId="76ED475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A71AD" w14:textId="041A5B56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7D662" w14:textId="53CBE7AD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69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A990V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1C0696B5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E29961F" w14:textId="6A1BD4E4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C712556" w14:textId="007D73C6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B23AAC" w14:textId="13571A8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819792" w14:textId="6AAB320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A0B9FE" w14:textId="66B92ED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60C2C27" w14:textId="68A2E8A0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  <w:tr w:rsidR="009A5129" w14:paraId="5923FE7C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05C9E" w14:textId="787E5193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0273" w14:textId="7491DF4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0C295" w14:textId="70F1C6D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58893" w14:textId="0AF1AB1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3CF5" w14:textId="1A3F8DF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03667" w14:textId="010BB341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  <w:tr w:rsidR="009A5129" w14:paraId="563AE9FB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E6B88E" w14:textId="48BE62C1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4313CD" w14:textId="75B60DB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5B6EBF" w14:textId="7F3C5E2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8B475F9" w14:textId="027FFD2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1E8A1A" w14:textId="48714434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A4ED92" w14:textId="3E8A1CF2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  <w:tr w:rsidR="009A5129" w14:paraId="6943161B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2A43" w14:textId="39155DB0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50B49" w14:textId="41784A3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E92CF" w14:textId="61029C24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2FE3E" w14:textId="2265493C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071DA" w14:textId="6C72CD0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CB687" w14:textId="5BC7AD54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  <w:tr w:rsidR="009A5129" w14:paraId="32EA1F5D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B40B6F" w14:textId="47BFD67F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27844F" w14:textId="5387977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0B7C26" w14:textId="41523AE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A6B983" w14:textId="594629F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827AC3D" w14:textId="45FD25F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0744DF" w14:textId="02028F4F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 xml:space="preserve">.P992L </w:t>
            </w:r>
          </w:p>
        </w:tc>
      </w:tr>
      <w:tr w:rsidR="009A5129" w14:paraId="44A2B716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21278" w14:textId="411D2CDE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5DB5" w14:textId="4DC9C0D6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D9FA" w14:textId="6BA3A31E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4EA8B" w14:textId="76BF104B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69C1B" w14:textId="45AE537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9638" w14:textId="4D546C76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 xml:space="preserve">.P992L </w:t>
            </w:r>
          </w:p>
        </w:tc>
      </w:tr>
      <w:tr w:rsidR="009A5129" w14:paraId="61B22F7D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156B18B" w14:textId="1B6E9132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E5E036" w14:textId="4F01F8A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D752BB" w14:textId="49B313F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8DA4FA" w14:textId="1513037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FEEAE2" w14:textId="45282C7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F858E56" w14:textId="27DA05F8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P992L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09EAEEDC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BBBC" w14:textId="62A43264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CF4B" w14:textId="14D1095C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72B2" w14:textId="44322F48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7F9A5" w14:textId="1B40C6E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06C2" w14:textId="73B2137B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D15D3" w14:textId="1A6CC6BC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P992L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4E3FCD7F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4DA3209" w14:textId="520C1297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BE3B05" w14:textId="01B3A6C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EAE7B0" w14:textId="7CFDF768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C71F9B" w14:textId="202991A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1460E4" w14:textId="1EEAB93C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D5CDAA" w14:textId="46186F52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028A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K1010E</w:t>
            </w:r>
          </w:p>
        </w:tc>
      </w:tr>
      <w:tr w:rsidR="009A5129" w14:paraId="01CD5F46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B59B5" w14:textId="126152C0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1CB1" w14:textId="17D910B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28506" w14:textId="37CFC9ED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0A8A" w14:textId="5B50D4E4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F19AC" w14:textId="0306803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8D342" w14:textId="27159575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263T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L1088X</w:t>
            </w:r>
          </w:p>
        </w:tc>
      </w:tr>
      <w:tr w:rsidR="009A5129" w14:paraId="03C31B66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CCC12B" w14:textId="41777A95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1B6610" w14:textId="4F3AF048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2763AE" w14:textId="3C243E50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27EB51" w14:textId="5C09400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7B6BDA" w14:textId="066B2AF0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7E5538E" w14:textId="3072E73F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295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G1099C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6001CA8F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EBCFE" w14:textId="75A19909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54B2B" w14:textId="629D9B7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183DF" w14:textId="04A44C2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ADEC" w14:textId="65412E1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8FB25" w14:textId="5DC4220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8E10" w14:textId="49845FDA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6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551T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C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I1184T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27T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C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L776P</w:t>
            </w:r>
          </w:p>
        </w:tc>
      </w:tr>
      <w:tr w:rsidR="009A5129" w14:paraId="7875447C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FC4CC7B" w14:textId="0F4A7FBF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BE5602C" w14:textId="6135479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9A781DB" w14:textId="432E71CD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2D6A6E" w14:textId="4AF800A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58B675" w14:textId="1C0032EE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5C7EB1" w14:textId="6B4C18D1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809A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N1270S</w:t>
            </w:r>
          </w:p>
        </w:tc>
      </w:tr>
      <w:tr w:rsidR="009A5129" w14:paraId="40843F1F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1305F" w14:textId="5F590D91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98F0" w14:textId="68A521AE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CDC4C" w14:textId="76ABC99C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106C" w14:textId="520B353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EDDA6" w14:textId="64466EF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D7AF" w14:textId="24E2B4B4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809A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N1270S</w:t>
            </w:r>
          </w:p>
        </w:tc>
      </w:tr>
      <w:tr w:rsidR="009A5129" w14:paraId="5D4F27BC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766D57" w14:textId="7DDD5C7D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64D7DB8" w14:textId="0E23CF6D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DCD0E2" w14:textId="3DF3E14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3467486" w14:textId="2D453F2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F10D6D" w14:textId="5358D55C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9CD2C9" w14:textId="59B6E758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9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955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1319X</w:t>
            </w:r>
          </w:p>
        </w:tc>
      </w:tr>
      <w:tr w:rsidR="009A5129" w14:paraId="7CE80749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43269" w14:textId="27A9A67F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EBB30" w14:textId="6BF49DC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0007F" w14:textId="38B175C0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FDCBB" w14:textId="7855B53D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3CE8B" w14:textId="09D1424B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97D1" w14:textId="4E234368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9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964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1322C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755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919G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55840C38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6C7DF8" w14:textId="0DC0206D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297614" w14:textId="488D628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A38ECB" w14:textId="3F54057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A9DE0F" w14:textId="69EFB50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B8B6E6" w14:textId="1EEE726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F4D5A09" w14:textId="060B19E1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dup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al176fs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2480F6B8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5B169" w14:textId="77867E10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3E6A8" w14:textId="5ADC101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488E1" w14:textId="780E815D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1560" w14:textId="287535EC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4E475" w14:textId="76FBFEFB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3B83" w14:textId="38F9953D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0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114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Q1372X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006A5012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85BA6D" w14:textId="610B2548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4DA94F" w14:textId="7D3A1EB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652101" w14:textId="2538C206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B00405" w14:textId="54A4EE0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9719CA" w14:textId="57E632FD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C562C2" w14:textId="493F5B6A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132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G711E</w:t>
            </w:r>
          </w:p>
        </w:tc>
      </w:tr>
      <w:tr w:rsidR="009A5129" w14:paraId="53161FC3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E80BC" w14:textId="670F3F1D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D56A2" w14:textId="2DC2D8B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15BE2" w14:textId="574383B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B2C9" w14:textId="6A47870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DA003" w14:textId="684B302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06883" w14:textId="5011E291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3BB389EC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2CD6232" w14:textId="49E89FFA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3CD048" w14:textId="5A46ACB6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0F5C3B" w14:textId="52DFF4C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5229DD" w14:textId="273F462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1CC273" w14:textId="5B06934D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5C9456" w14:textId="46D5217A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2BD9CB6D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050A" w14:textId="2CD9DA45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13676" w14:textId="16AEB07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32104" w14:textId="226E295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4941" w14:textId="223BDA2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5224C" w14:textId="79A7EE7C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195B9" w14:textId="33EA8E47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0E76667A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5DD9AE" w14:textId="4F0A21B9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74D42E" w14:textId="25DDDA5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FCDF19" w14:textId="54F7A89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079B9F" w14:textId="05EB4C0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E9FEEC" w14:textId="6B0A86B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1E58D9B" w14:textId="20AAE960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4D869BE3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610D6" w14:textId="248ADBF2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DC9F" w14:textId="5EE7A696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BBC5" w14:textId="1C6E3F2B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C3FB9" w14:textId="0421CFE4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56CD" w14:textId="15B0EC2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D1F6" w14:textId="00806697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4E5C064A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174548" w14:textId="7D4C0228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2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C9B19F" w14:textId="3C5E5354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B01220" w14:textId="2CB3993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B44F02" w14:textId="162AB74B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47E375" w14:textId="7AB20EC8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EDD047" w14:textId="1621A6A8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3D4AB7A3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1E33" w14:textId="28F0E4D7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551C8" w14:textId="4240011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F5BE4" w14:textId="6AD38FC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2BF1" w14:textId="76A1FA5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AEE4" w14:textId="3D0B12F4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941B7" w14:textId="58B310E6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64CCE192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73BDDB" w14:textId="4B159634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476C00" w14:textId="5229952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C071624" w14:textId="19F5EDDD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E92A42" w14:textId="0F68EF8C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07153E" w14:textId="589356D4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C6E1B0" w14:textId="166B0A94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27168B70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68691" w14:textId="3B46EB2D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2B0F" w14:textId="16D2A86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DC1C" w14:textId="538C319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C2BC" w14:textId="75DBF4B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C98B6" w14:textId="79ADBF7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660B" w14:textId="4E8451F5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539EFC29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6F0208E" w14:textId="1E0DE452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1DAB65" w14:textId="22F1617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452A4B" w14:textId="0579A9E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744899" w14:textId="481E68BE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120F1D" w14:textId="48FE1FA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DABD5A" w14:textId="55896FA6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4A95051B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CA244" w14:textId="040161D0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9B75C" w14:textId="067F952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C2827" w14:textId="3475549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D30F1" w14:textId="18ADB95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B600C" w14:textId="1DEF1E6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085AC" w14:textId="74A14782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4B4AE9EA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F1ACAE" w14:textId="61EAA1BA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F7A812D" w14:textId="41C5DA0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BA7FC0" w14:textId="5976FD2E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C3D1DF" w14:textId="3A30587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D575226" w14:textId="0919D1E0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F73220" w14:textId="7B645859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68365D05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C8C41" w14:textId="7B546E38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4FB6" w14:textId="5BCC583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7D880" w14:textId="0D579A2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9891B" w14:textId="32A6B73C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DAC26" w14:textId="10082B08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F164" w14:textId="34747B41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1C7B313E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89B84E7" w14:textId="3F3D2A9B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463D9A" w14:textId="78E2ADD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EB612D1" w14:textId="6316393C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9FC958B" w14:textId="7079C1D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01E97C" w14:textId="71F47C5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671AC7" w14:textId="5BEBF194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</w:t>
            </w:r>
          </w:p>
        </w:tc>
      </w:tr>
      <w:tr w:rsidR="009A5129" w14:paraId="75F36395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CCF0C" w14:textId="56A76962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FC9B1" w14:textId="065934F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945F8" w14:textId="0BF6909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E1D8E" w14:textId="26CEF66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779F" w14:textId="745EEB8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00F4" w14:textId="0F487EAD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2C6E3F76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5404E42" w14:textId="3C9E3B22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06E8A8" w14:textId="0830F36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185517" w14:textId="0A3C154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8527F2" w14:textId="0394C8BA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E5A71E3" w14:textId="5FD1B91D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CFFECA" w14:textId="18950210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06DEA0D7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54E90" w14:textId="7D9CAEB4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4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A2BC" w14:textId="0464BFA1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D786" w14:textId="41219483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6DF42" w14:textId="1EDC1285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CDED" w14:textId="70C3539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BECF7" w14:textId="17BBBC2C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378A39CC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4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CD1B2B" w14:textId="508363DF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9809E7" w14:textId="6F39B60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C0AF20" w14:textId="2106A94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0B07AF" w14:textId="5C4174CB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432B319" w14:textId="36BF3308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80D768F" w14:textId="0730C214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087177C2" w14:textId="77777777" w:rsidTr="000327A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4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805AD" w14:textId="244483CC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4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8B07" w14:textId="3286ED8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84277" w14:textId="2A1A6B29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AE8B" w14:textId="226181F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6BFC5" w14:textId="7A3293C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7C806" w14:textId="75291EC9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88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D196E</w:t>
            </w:r>
          </w:p>
        </w:tc>
      </w:tr>
      <w:tr w:rsidR="009A5129" w14:paraId="6CB31AAA" w14:textId="77777777" w:rsidTr="00D56A6B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4"/>
        </w:trPr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40BFE55" w14:textId="1B5AD253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43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28C6D6" w14:textId="66978B37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60F647" w14:textId="397889D4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D4E946" w14:textId="6D633CF2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05CFFC" w14:textId="31ECB29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49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108E12C" w14:textId="2B3BC3FD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10C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L770L</w:t>
            </w:r>
          </w:p>
        </w:tc>
      </w:tr>
      <w:tr w:rsidR="009A5129" w14:paraId="1BCCFA25" w14:textId="77777777" w:rsidTr="004966A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36"/>
        </w:trPr>
        <w:tc>
          <w:tcPr>
            <w:tcW w:w="773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center"/>
            <w:hideMark/>
          </w:tcPr>
          <w:p w14:paraId="2E12E91D" w14:textId="0F593880" w:rsidR="009A5129" w:rsidRPr="001D0635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635">
              <w:rPr>
                <w:rFonts w:ascii="Times New Roman" w:hAnsi="Times New Roman" w:cs="Times New Roman"/>
                <w:sz w:val="18"/>
                <w:szCs w:val="18"/>
              </w:rPr>
              <w:t>NO.4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center"/>
            <w:hideMark/>
          </w:tcPr>
          <w:p w14:paraId="2685D308" w14:textId="6516378B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center"/>
            <w:hideMark/>
          </w:tcPr>
          <w:p w14:paraId="76FD970B" w14:textId="447B16CF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center"/>
            <w:hideMark/>
          </w:tcPr>
          <w:p w14:paraId="79988996" w14:textId="0D563F26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center"/>
            <w:hideMark/>
          </w:tcPr>
          <w:p w14:paraId="6BE344CA" w14:textId="54772760" w:rsidR="009A5129" w:rsidRPr="00D56A6B" w:rsidRDefault="001E4D44" w:rsidP="009A51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49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center"/>
            <w:hideMark/>
          </w:tcPr>
          <w:p w14:paraId="08D2D89F" w14:textId="6358D19D" w:rsidR="009A5129" w:rsidRPr="00D56A6B" w:rsidRDefault="001E4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15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331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V1106I | exon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2336G&gt;</w:t>
            </w:r>
            <w:proofErr w:type="gramStart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D56A6B">
              <w:rPr>
                <w:rFonts w:ascii="Times New Roman" w:hAnsi="Times New Roman" w:cs="Times New Roman"/>
                <w:sz w:val="18"/>
                <w:szCs w:val="18"/>
              </w:rPr>
              <w:t>.W779X</w:t>
            </w:r>
          </w:p>
        </w:tc>
      </w:tr>
    </w:tbl>
    <w:p w14:paraId="497D6B2F" w14:textId="078D4AE1" w:rsidR="000327A4" w:rsidRPr="000327A4" w:rsidRDefault="000327A4" w:rsidP="000327A4">
      <w:pPr>
        <w:rPr>
          <w:rFonts w:ascii="Times New Roman" w:eastAsia="宋体" w:hAnsi="Times New Roman" w:cs="Times New Roman"/>
          <w:szCs w:val="21"/>
        </w:rPr>
      </w:pPr>
      <w:r w:rsidRPr="00B55110">
        <w:rPr>
          <w:rFonts w:ascii="Times New Roman" w:eastAsia="宋体" w:hAnsi="Times New Roman" w:cs="Times New Roman"/>
          <w:b/>
          <w:bCs/>
          <w:szCs w:val="21"/>
        </w:rPr>
        <w:t>Abbreviations</w:t>
      </w:r>
      <w:r w:rsidRPr="00B55110">
        <w:rPr>
          <w:rFonts w:ascii="Times New Roman" w:eastAsia="宋体" w:hAnsi="Times New Roman" w:cs="Times New Roman"/>
          <w:szCs w:val="21"/>
        </w:rPr>
        <w:t>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327A4">
        <w:rPr>
          <w:rFonts w:ascii="Times New Roman" w:eastAsia="宋体" w:hAnsi="Times New Roman" w:cs="Times New Roman" w:hint="eastAsia"/>
          <w:szCs w:val="21"/>
        </w:rPr>
        <w:t>F</w:t>
      </w:r>
      <w:r w:rsidRPr="000327A4">
        <w:rPr>
          <w:rFonts w:ascii="Times New Roman" w:eastAsia="宋体" w:hAnsi="Times New Roman" w:cs="Times New Roman"/>
          <w:szCs w:val="21"/>
        </w:rPr>
        <w:t>: Female</w:t>
      </w:r>
      <w:r w:rsidRPr="000327A4">
        <w:rPr>
          <w:rFonts w:ascii="Times New Roman" w:eastAsia="宋体" w:hAnsi="Times New Roman" w:cs="Times New Roman" w:hint="eastAsia"/>
          <w:szCs w:val="21"/>
        </w:rPr>
        <w:t>,</w:t>
      </w:r>
      <w:r w:rsidRPr="000327A4">
        <w:rPr>
          <w:rFonts w:ascii="Times New Roman" w:eastAsia="宋体" w:hAnsi="Times New Roman" w:cs="Times New Roman"/>
          <w:szCs w:val="21"/>
        </w:rPr>
        <w:t xml:space="preserve"> </w:t>
      </w:r>
      <w:r w:rsidRPr="000327A4">
        <w:rPr>
          <w:rFonts w:ascii="Times New Roman" w:eastAsia="宋体" w:hAnsi="Times New Roman" w:cs="Times New Roman" w:hint="eastAsia"/>
          <w:szCs w:val="21"/>
        </w:rPr>
        <w:t>M</w:t>
      </w:r>
      <w:r w:rsidRPr="000327A4">
        <w:rPr>
          <w:rFonts w:ascii="Times New Roman" w:eastAsia="宋体" w:hAnsi="Times New Roman" w:cs="Times New Roman"/>
          <w:szCs w:val="21"/>
        </w:rPr>
        <w:t xml:space="preserve">: </w:t>
      </w:r>
      <w:r w:rsidRPr="000327A4">
        <w:rPr>
          <w:rFonts w:ascii="Times New Roman" w:eastAsia="宋体" w:hAnsi="Times New Roman" w:cs="Times New Roman" w:hint="eastAsia"/>
          <w:szCs w:val="21"/>
        </w:rPr>
        <w:t>Male,</w:t>
      </w:r>
      <w:r w:rsidRPr="000327A4">
        <w:rPr>
          <w:rFonts w:ascii="Times New Roman" w:eastAsia="宋体" w:hAnsi="Times New Roman" w:cs="Times New Roman"/>
          <w:szCs w:val="21"/>
        </w:rPr>
        <w:t xml:space="preserve"> Pre: Presymptomatic subtype</w:t>
      </w:r>
      <w:r w:rsidRPr="000327A4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327A4">
        <w:rPr>
          <w:rFonts w:ascii="Times New Roman" w:eastAsia="宋体" w:hAnsi="Times New Roman" w:cs="Times New Roman"/>
          <w:szCs w:val="21"/>
        </w:rPr>
        <w:t>H: Hepatic subtype</w:t>
      </w:r>
      <w:r w:rsidRPr="000327A4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327A4">
        <w:rPr>
          <w:rFonts w:ascii="Times New Roman" w:eastAsia="宋体" w:hAnsi="Times New Roman" w:cs="Times New Roman"/>
          <w:szCs w:val="21"/>
        </w:rPr>
        <w:t>N: Neurologic subtype</w:t>
      </w:r>
      <w:r w:rsidRPr="000327A4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327A4">
        <w:rPr>
          <w:rFonts w:ascii="Times New Roman" w:eastAsia="宋体" w:hAnsi="Times New Roman" w:cs="Times New Roman"/>
          <w:szCs w:val="21"/>
        </w:rPr>
        <w:t>H-N: Mixed hepatic-neurologic subtype</w:t>
      </w:r>
      <w:r w:rsidRPr="000327A4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327A4">
        <w:rPr>
          <w:rFonts w:ascii="Times New Roman" w:eastAsia="宋体" w:hAnsi="Times New Roman" w:cs="Times New Roman"/>
          <w:szCs w:val="21"/>
        </w:rPr>
        <w:t>KFR: Kayser-Fleischer ring</w:t>
      </w:r>
      <w:r w:rsidRPr="000327A4">
        <w:rPr>
          <w:rFonts w:ascii="Times New Roman" w:eastAsia="宋体" w:hAnsi="Times New Roman" w:cs="Times New Roman" w:hint="eastAsia"/>
          <w:szCs w:val="21"/>
        </w:rPr>
        <w:t>; P</w:t>
      </w:r>
      <w:r w:rsidRPr="000327A4">
        <w:rPr>
          <w:rFonts w:ascii="Times New Roman" w:eastAsia="宋体" w:hAnsi="Times New Roman" w:cs="Times New Roman"/>
          <w:szCs w:val="21"/>
        </w:rPr>
        <w:t>:</w:t>
      </w:r>
      <w:r w:rsidRPr="000327A4">
        <w:rPr>
          <w:rFonts w:ascii="DM Sans" w:hAnsi="DM Sans"/>
          <w:szCs w:val="21"/>
          <w:shd w:val="clear" w:color="auto" w:fill="FFFFFF"/>
        </w:rPr>
        <w:t xml:space="preserve"> </w:t>
      </w:r>
      <w:r w:rsidRPr="000327A4">
        <w:rPr>
          <w:rFonts w:ascii="Times New Roman" w:eastAsia="宋体" w:hAnsi="Times New Roman" w:cs="Times New Roman"/>
          <w:szCs w:val="21"/>
        </w:rPr>
        <w:t>Positive</w:t>
      </w:r>
      <w:r w:rsidRPr="000327A4">
        <w:rPr>
          <w:rFonts w:ascii="Times New Roman" w:eastAsia="宋体" w:hAnsi="Times New Roman" w:cs="Times New Roman" w:hint="eastAsia"/>
          <w:szCs w:val="21"/>
        </w:rPr>
        <w:t>, N:</w:t>
      </w:r>
      <w:r w:rsidRPr="000327A4">
        <w:rPr>
          <w:rFonts w:ascii="DM Sans" w:hAnsi="DM Sans"/>
          <w:szCs w:val="21"/>
          <w:shd w:val="clear" w:color="auto" w:fill="FFFFFF"/>
        </w:rPr>
        <w:t xml:space="preserve"> </w:t>
      </w:r>
      <w:r w:rsidRPr="000327A4">
        <w:rPr>
          <w:rFonts w:ascii="Times New Roman" w:eastAsia="宋体" w:hAnsi="Times New Roman" w:cs="Times New Roman"/>
          <w:szCs w:val="21"/>
        </w:rPr>
        <w:t>Negative</w:t>
      </w:r>
    </w:p>
    <w:p w14:paraId="5267A494" w14:textId="77777777" w:rsidR="000B35CF" w:rsidRDefault="000B35C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100D6C4" w14:textId="3D1A563E" w:rsidR="00A74357" w:rsidRPr="00A74357" w:rsidRDefault="00A74357" w:rsidP="00A74357">
      <w:pPr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r w:rsidRPr="00A74357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</w:t>
      </w:r>
      <w:r w:rsidRPr="00A74357">
        <w:rPr>
          <w:rFonts w:ascii="Times New Roman" w:eastAsia="宋体" w:hAnsi="Times New Roman" w:cs="Times New Roman" w:hint="eastAsia"/>
          <w:b/>
          <w:bCs/>
          <w:szCs w:val="21"/>
        </w:rPr>
        <w:t>2.</w:t>
      </w:r>
      <w:r w:rsidRPr="00A74357">
        <w:rPr>
          <w:rFonts w:ascii="Times New Roman" w:eastAsia="宋体" w:hAnsi="Times New Roman" w:cs="Times New Roman"/>
          <w:b/>
          <w:bCs/>
          <w:szCs w:val="21"/>
        </w:rPr>
        <w:t xml:space="preserve"> Mutation Spectrum of </w:t>
      </w:r>
      <w:r w:rsidRPr="00A74357">
        <w:rPr>
          <w:rFonts w:ascii="Times New Roman" w:eastAsia="宋体" w:hAnsi="Times New Roman" w:cs="Times New Roman"/>
          <w:b/>
          <w:bCs/>
          <w:i/>
          <w:iCs/>
          <w:szCs w:val="21"/>
        </w:rPr>
        <w:t>ATP7B</w:t>
      </w:r>
      <w:r w:rsidRPr="00A74357">
        <w:rPr>
          <w:rFonts w:ascii="Times New Roman" w:eastAsia="宋体" w:hAnsi="Times New Roman" w:cs="Times New Roman"/>
          <w:b/>
          <w:bCs/>
          <w:szCs w:val="21"/>
        </w:rPr>
        <w:t xml:space="preserve"> Gene in the </w:t>
      </w:r>
      <w:r w:rsidR="00CC5EF0">
        <w:rPr>
          <w:rFonts w:ascii="Times New Roman" w:eastAsia="宋体" w:hAnsi="Times New Roman" w:cs="Times New Roman" w:hint="eastAsia"/>
          <w:b/>
          <w:bCs/>
          <w:szCs w:val="21"/>
        </w:rPr>
        <w:t>n</w:t>
      </w:r>
      <w:r w:rsidRPr="00A74357">
        <w:rPr>
          <w:rFonts w:ascii="Times New Roman" w:eastAsia="宋体" w:hAnsi="Times New Roman" w:cs="Times New Roman" w:hint="eastAsia"/>
          <w:b/>
          <w:bCs/>
          <w:szCs w:val="21"/>
        </w:rPr>
        <w:t>on-</w:t>
      </w:r>
      <w:r w:rsidRPr="00A74357">
        <w:rPr>
          <w:rFonts w:ascii="Times New Roman" w:eastAsia="宋体" w:hAnsi="Times New Roman" w:cs="Times New Roman"/>
          <w:b/>
          <w:bCs/>
          <w:szCs w:val="21"/>
        </w:rPr>
        <w:t>c.3316G&gt;A Cohort</w:t>
      </w:r>
    </w:p>
    <w:tbl>
      <w:tblPr>
        <w:tblW w:w="14553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5"/>
        <w:gridCol w:w="631"/>
        <w:gridCol w:w="741"/>
        <w:gridCol w:w="913"/>
        <w:gridCol w:w="978"/>
        <w:gridCol w:w="10581"/>
      </w:tblGrid>
      <w:tr w:rsidR="00A74357" w:rsidRPr="00E84907" w14:paraId="0469A63A" w14:textId="77777777" w:rsidTr="00042CCD">
        <w:trPr>
          <w:trHeight w:val="255"/>
        </w:trPr>
        <w:tc>
          <w:tcPr>
            <w:tcW w:w="789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783BFDC8" w14:textId="77777777" w:rsidR="00A74357" w:rsidRPr="00E84907" w:rsidRDefault="00A74357" w:rsidP="00042C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61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3083E708" w14:textId="77777777" w:rsidR="00A74357" w:rsidRPr="00E84907" w:rsidRDefault="00A74357" w:rsidP="00042C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2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4F42DDAB" w14:textId="77777777" w:rsidR="00A74357" w:rsidRPr="00E84907" w:rsidRDefault="00A74357" w:rsidP="00042C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897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533ED910" w14:textId="77777777" w:rsidR="00A74357" w:rsidRPr="00E84907" w:rsidRDefault="00A74357" w:rsidP="00042C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Phenotype</w:t>
            </w:r>
          </w:p>
        </w:tc>
        <w:tc>
          <w:tcPr>
            <w:tcW w:w="962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2D1A22E4" w14:textId="77777777" w:rsidR="00A74357" w:rsidRPr="00E84907" w:rsidRDefault="00A74357" w:rsidP="00042C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FR Status</w:t>
            </w:r>
          </w:p>
        </w:tc>
        <w:tc>
          <w:tcPr>
            <w:tcW w:w="10565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000000" w:fill="FFFFFF"/>
            <w:noWrap/>
            <w:vAlign w:val="center"/>
            <w:hideMark/>
          </w:tcPr>
          <w:p w14:paraId="5EB943C4" w14:textId="77777777" w:rsidR="00A74357" w:rsidRPr="00E84907" w:rsidRDefault="00A74357" w:rsidP="00042C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327A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TP7B</w:t>
            </w:r>
            <w:r w:rsidRPr="001F47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e Mutation(s)</w:t>
            </w:r>
          </w:p>
        </w:tc>
      </w:tr>
      <w:tr w:rsidR="00A74357" w14:paraId="4AF59E4F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789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41AA163" w14:textId="77777777" w:rsidR="00A74357" w:rsidRPr="00810995" w:rsidRDefault="00A74357" w:rsidP="00042C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</w:t>
            </w:r>
          </w:p>
        </w:tc>
        <w:tc>
          <w:tcPr>
            <w:tcW w:w="615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CAE342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2135FD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97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C5059E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62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195BF91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8E316FC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8:c.2333G&gt;T:p.R778L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omozygous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A74357" w14:paraId="46ECD187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119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AC65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7D471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CEE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7B502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7EAEF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8:c.2333G&gt;T:p.R778L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omozygous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A74357" w14:paraId="05C32399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62F07C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54B228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E798EA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863950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F593C5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D6D50D8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884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A1295V</w:t>
            </w:r>
          </w:p>
        </w:tc>
      </w:tr>
      <w:tr w:rsidR="00A74357" w14:paraId="4114ED2F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94FB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4F77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6D9C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DE58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B99B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5B86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10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L770L | exon5 c.1708-1G&gt;C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168A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I390V</w:t>
            </w:r>
          </w:p>
        </w:tc>
      </w:tr>
      <w:tr w:rsidR="00A74357" w14:paraId="4F0BC327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ADC052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5BF9F2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348CAF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AA064D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6495B8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749388F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8:c.2333G&gt;T:p.R778L | exon8:c.2310C&gt;G:p.L770L | exon3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c.1369C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.Q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457X</w:t>
            </w:r>
          </w:p>
        </w:tc>
      </w:tr>
      <w:tr w:rsidR="00A74357" w14:paraId="0E7B831E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9D1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940B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5742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56F0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24E1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AB8AC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10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L770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809A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N1270S</w:t>
            </w:r>
          </w:p>
        </w:tc>
      </w:tr>
      <w:tr w:rsidR="00A74357" w14:paraId="4C98AE4C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361C74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926BD2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E33F44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A3064C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D97C7B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2D69181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0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4114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Q1372X</w:t>
            </w:r>
          </w:p>
        </w:tc>
      </w:tr>
      <w:tr w:rsidR="00A74357" w14:paraId="3B71D1A9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36870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A477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44B3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7470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D296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ABF19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dup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 xml:space="preserve">.V176Sfs </w:t>
            </w:r>
          </w:p>
        </w:tc>
      </w:tr>
      <w:tr w:rsidR="00A74357" w14:paraId="38C7FCE6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885275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7434AD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B9AD4D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DE47241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000175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E8BEB1F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824T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C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L1275S</w:t>
            </w:r>
          </w:p>
        </w:tc>
      </w:tr>
      <w:tr w:rsidR="00A74357" w14:paraId="690A0AEF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DC7F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D225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BA572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6DC9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915A0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F5844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809A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N1270S</w:t>
            </w:r>
          </w:p>
        </w:tc>
      </w:tr>
      <w:tr w:rsidR="00A74357" w14:paraId="7D4DC6D3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1525D2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FCC4AF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B65404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660778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DD660A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44745CE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809A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N1270S</w:t>
            </w:r>
          </w:p>
        </w:tc>
      </w:tr>
      <w:tr w:rsidR="00A74357" w14:paraId="09BA7BFD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1886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E6D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46C4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A97E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2C7B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4C445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700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del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V1234Lfs*</w:t>
            </w:r>
          </w:p>
        </w:tc>
      </w:tr>
      <w:tr w:rsidR="00A74357" w14:paraId="114ED8E9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2334232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37F553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6F55C7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DE975F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05F165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AE8D562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7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646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V1216M</w:t>
            </w:r>
          </w:p>
        </w:tc>
      </w:tr>
      <w:tr w:rsidR="00A74357" w14:paraId="135F341B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420F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2422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1C85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04F9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AEA8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3916F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6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491_3492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delA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D1164Gfs*3</w:t>
            </w:r>
          </w:p>
        </w:tc>
      </w:tr>
      <w:tr w:rsidR="00A74357" w14:paraId="6C63229F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65EAF0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96E44E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655970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C8FA3D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D8E113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E37C3E5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4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532A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C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T1178P</w:t>
            </w:r>
          </w:p>
        </w:tc>
      </w:tr>
      <w:tr w:rsidR="00A74357" w14:paraId="61E268D3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267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4BB6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6819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2F0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65A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C9B65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8:c.2333G&gt;T:p.R778L | exon13:c.3056A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.H1019L</w:t>
            </w:r>
          </w:p>
        </w:tc>
      </w:tr>
      <w:tr w:rsidR="00A74357" w14:paraId="67C0747E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5DC5F8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248FDE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541748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B20A202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DF3F25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2A464EC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  <w:tr w:rsidR="00A74357" w14:paraId="4D71F126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1FFE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343F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4F0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490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EA0E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EA07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  <w:tr w:rsidR="00A74357" w14:paraId="7DBB3D8A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73D1A2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E20C10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999FD3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394E2F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1D383B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A7175A6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  <w:tr w:rsidR="00A74357" w14:paraId="58ADA03D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4C7F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2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8A9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9118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3AA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D9F7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C4632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  <w:tr w:rsidR="00A74357" w14:paraId="22EF493F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7E9273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69247C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4D7FB6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CD55A8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FFF471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F56E07F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  <w:tr w:rsidR="00A74357" w14:paraId="04DD4275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9B8F2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90B8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D392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65C9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FB60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A68A5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  <w:tr w:rsidR="00A74357" w14:paraId="60B91CCD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74B450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DA475D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94A61F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59D5A4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09C76C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D85CA93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1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730+1G&gt;A</w:t>
            </w:r>
          </w:p>
        </w:tc>
      </w:tr>
      <w:tr w:rsidR="00A74357" w14:paraId="0BE9F74F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2E10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.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028D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B31F2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7DE2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2D58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DDC7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1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621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A874V</w:t>
            </w:r>
          </w:p>
        </w:tc>
      </w:tr>
      <w:tr w:rsidR="00A74357" w14:paraId="0DD9AE2C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9C1474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6D81D6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BECAB2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16E833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7AD51A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F21C6F0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1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621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A874V</w:t>
            </w:r>
          </w:p>
        </w:tc>
      </w:tr>
      <w:tr w:rsidR="00A74357" w14:paraId="58790648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B7E4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9A2F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DF11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7CA6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248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7D2E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1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621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A874V</w:t>
            </w:r>
          </w:p>
        </w:tc>
      </w:tr>
      <w:tr w:rsidR="00A74357" w14:paraId="2B65051E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5F2D751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03B0C20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44D0F5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B51CBF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C0B141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00E3070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333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R778L | c.3221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A1074V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809A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N1270S</w:t>
            </w:r>
          </w:p>
        </w:tc>
      </w:tr>
      <w:tr w:rsidR="00A74357" w14:paraId="007C7240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0DD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AB971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8FBF0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28D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A77B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02BC8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8:c.2304dup:p.M769fs | exon12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c.2790_2792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del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I930del</w:t>
            </w:r>
          </w:p>
        </w:tc>
      </w:tr>
      <w:tr w:rsidR="00A74357" w14:paraId="4E91FFD2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137BC8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24807C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05FD501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77B748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632784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93CDA5E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6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532A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T1178A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39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C980Y</w:t>
            </w:r>
          </w:p>
        </w:tc>
      </w:tr>
      <w:tr w:rsidR="00A74357" w14:paraId="33FE053A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FF38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F6760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DB11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F38F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0AE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0A386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029A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C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K1010T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403-1416del</w:t>
            </w:r>
          </w:p>
        </w:tc>
      </w:tr>
      <w:tr w:rsidR="00A74357" w14:paraId="3EEBA2C1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31B48B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8C1EC6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297D7C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63EDB3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46DB87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04A56AC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7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120A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Q707R</w:t>
            </w:r>
          </w:p>
        </w:tc>
      </w:tr>
      <w:tr w:rsidR="00A74357" w14:paraId="01AAE220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FAEA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B9A5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D415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08DD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EEFF1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79ACF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dup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V176Sfs</w:t>
            </w:r>
          </w:p>
        </w:tc>
      </w:tr>
      <w:tr w:rsidR="00A74357" w14:paraId="1F4DB1FA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3B1A0D2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0735EC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508A60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7D6464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253665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48AE3B0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162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Q388E</w:t>
            </w:r>
          </w:p>
        </w:tc>
      </w:tr>
      <w:tr w:rsidR="00A74357" w14:paraId="502E23B1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191E6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E25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2AB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F3F2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647E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164A0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884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A1295V</w:t>
            </w:r>
          </w:p>
        </w:tc>
      </w:tr>
      <w:tr w:rsidR="00A74357" w14:paraId="035D7D42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51C27C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42EB50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EE41FD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0A75C6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F9052E0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EC84075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39G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A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C980Y</w:t>
            </w:r>
          </w:p>
        </w:tc>
      </w:tr>
      <w:tr w:rsidR="00A74357" w14:paraId="266B29A3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AFBA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53C1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12F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6D0E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881C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7D676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13:c.2975C&gt;T:p.P992L | exon13:c.3007G</w:t>
            </w:r>
            <w:r w:rsidRPr="00810995">
              <w:rPr>
                <w:rFonts w:ascii="Times New Roman" w:eastAsia="微软雅黑" w:hAnsi="Times New Roman" w:cs="Times New Roman"/>
                <w:sz w:val="18"/>
                <w:szCs w:val="18"/>
              </w:rPr>
              <w:t>＞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A:p. A1003T</w:t>
            </w:r>
          </w:p>
        </w:tc>
      </w:tr>
      <w:tr w:rsidR="00A74357" w14:paraId="35ED969C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829119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A95346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908768A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4B8502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DE858C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5A21433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13:c.2930C&gt;T:p.T977M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omozygous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A74357" w14:paraId="3096CD99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7AD5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1FE8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811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5FE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A966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9C351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12:c.2755C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.R919G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0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4114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Q1372X</w:t>
            </w:r>
          </w:p>
        </w:tc>
      </w:tr>
      <w:tr w:rsidR="00A74357" w14:paraId="4F5D74D4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45A31E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33899F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D789EE2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7741660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-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B8B254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4223524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12:c.2755C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.R919G | exon2:c.280G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.E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94T</w:t>
            </w:r>
          </w:p>
        </w:tc>
      </w:tr>
      <w:tr w:rsidR="00A74357" w14:paraId="58CBA1F4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8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7BF2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E4391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F52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4C7F1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7477C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3F34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12:c.2755C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.R919G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2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804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T935M</w:t>
            </w:r>
          </w:p>
        </w:tc>
      </w:tr>
      <w:tr w:rsidR="00A74357" w14:paraId="7BC4FE01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4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710F56B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0A3D34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7EE0B1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22D1EB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8004D40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EA06EBC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11:c.2621C&gt;T:p.A874V | exon8:c.2145C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A:pY715X</w:t>
            </w:r>
          </w:p>
        </w:tc>
      </w:tr>
      <w:tr w:rsidR="00A74357" w14:paraId="029C3928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4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1792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B2B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1353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3AE6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5EE58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592C4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11:c.2621C&gt;T:p.A874V | exon7:c.2111C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.T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704I</w:t>
            </w:r>
          </w:p>
        </w:tc>
      </w:tr>
      <w:tr w:rsidR="00A74357" w14:paraId="50BF2EBD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4"/>
        </w:trPr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E495FBD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43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FEAB5F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A52DF0E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843E345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F7296F9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A169E2D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1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621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A874V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8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809A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G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N1270S</w:t>
            </w:r>
          </w:p>
        </w:tc>
      </w:tr>
      <w:tr w:rsidR="00A74357" w14:paraId="301A9DDF" w14:textId="77777777" w:rsidTr="00042CC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36"/>
        </w:trPr>
        <w:tc>
          <w:tcPr>
            <w:tcW w:w="789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bottom"/>
            <w:hideMark/>
          </w:tcPr>
          <w:p w14:paraId="5170F561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O.4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bottom"/>
            <w:hideMark/>
          </w:tcPr>
          <w:p w14:paraId="75827994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bottom"/>
            <w:hideMark/>
          </w:tcPr>
          <w:p w14:paraId="297F1FD3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bottom"/>
            <w:hideMark/>
          </w:tcPr>
          <w:p w14:paraId="0CF49B47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bottom"/>
            <w:hideMark/>
          </w:tcPr>
          <w:p w14:paraId="1EF59A0F" w14:textId="77777777" w:rsidR="00A74357" w:rsidRPr="00810995" w:rsidRDefault="00A74357" w:rsidP="00042C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65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shd w:val="clear" w:color="000000" w:fill="FFFFFF"/>
            <w:noWrap/>
            <w:vAlign w:val="bottom"/>
            <w:hideMark/>
          </w:tcPr>
          <w:p w14:paraId="4F23EBD1" w14:textId="77777777" w:rsidR="00A74357" w:rsidRPr="00810995" w:rsidRDefault="00A74357" w:rsidP="00042C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1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621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A874V | exon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13:c.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2975C&gt;</w:t>
            </w:r>
            <w:proofErr w:type="gramStart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T:p</w:t>
            </w:r>
            <w:proofErr w:type="gramEnd"/>
            <w:r w:rsidRPr="00810995">
              <w:rPr>
                <w:rFonts w:ascii="Times New Roman" w:hAnsi="Times New Roman" w:cs="Times New Roman"/>
                <w:sz w:val="18"/>
                <w:szCs w:val="18"/>
              </w:rPr>
              <w:t>.P992L</w:t>
            </w:r>
          </w:p>
        </w:tc>
      </w:tr>
    </w:tbl>
    <w:p w14:paraId="677DAEE2" w14:textId="527E5023" w:rsidR="00A74357" w:rsidRPr="00B15383" w:rsidRDefault="00A74357" w:rsidP="00A74357">
      <w:pPr>
        <w:rPr>
          <w:rFonts w:ascii="Times New Roman" w:eastAsia="宋体" w:hAnsi="Times New Roman" w:cs="Times New Roman"/>
          <w:szCs w:val="21"/>
        </w:rPr>
      </w:pPr>
      <w:r w:rsidRPr="00B55110">
        <w:rPr>
          <w:rFonts w:ascii="Times New Roman" w:eastAsia="宋体" w:hAnsi="Times New Roman" w:cs="Times New Roman"/>
          <w:b/>
          <w:bCs/>
          <w:szCs w:val="21"/>
        </w:rPr>
        <w:t>Abbreviations</w:t>
      </w:r>
      <w:r w:rsidRPr="00B55110">
        <w:rPr>
          <w:rFonts w:ascii="Times New Roman" w:eastAsia="宋体" w:hAnsi="Times New Roman" w:cs="Times New Roman"/>
          <w:szCs w:val="21"/>
        </w:rPr>
        <w:t>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327A4">
        <w:rPr>
          <w:rFonts w:ascii="Times New Roman" w:eastAsia="宋体" w:hAnsi="Times New Roman" w:cs="Times New Roman" w:hint="eastAsia"/>
          <w:szCs w:val="21"/>
        </w:rPr>
        <w:t>F</w:t>
      </w:r>
      <w:r w:rsidRPr="000327A4">
        <w:rPr>
          <w:rFonts w:ascii="Times New Roman" w:eastAsia="宋体" w:hAnsi="Times New Roman" w:cs="Times New Roman"/>
          <w:szCs w:val="21"/>
        </w:rPr>
        <w:t>: Female</w:t>
      </w:r>
      <w:r w:rsidRPr="000327A4">
        <w:rPr>
          <w:rFonts w:ascii="Times New Roman" w:eastAsia="宋体" w:hAnsi="Times New Roman" w:cs="Times New Roman" w:hint="eastAsia"/>
          <w:szCs w:val="21"/>
        </w:rPr>
        <w:t>,</w:t>
      </w:r>
      <w:r w:rsidRPr="000327A4">
        <w:rPr>
          <w:rFonts w:ascii="Times New Roman" w:eastAsia="宋体" w:hAnsi="Times New Roman" w:cs="Times New Roman"/>
          <w:szCs w:val="21"/>
        </w:rPr>
        <w:t xml:space="preserve"> </w:t>
      </w:r>
      <w:r w:rsidRPr="000327A4">
        <w:rPr>
          <w:rFonts w:ascii="Times New Roman" w:eastAsia="宋体" w:hAnsi="Times New Roman" w:cs="Times New Roman" w:hint="eastAsia"/>
          <w:szCs w:val="21"/>
        </w:rPr>
        <w:t>M</w:t>
      </w:r>
      <w:r w:rsidRPr="000327A4">
        <w:rPr>
          <w:rFonts w:ascii="Times New Roman" w:eastAsia="宋体" w:hAnsi="Times New Roman" w:cs="Times New Roman"/>
          <w:szCs w:val="21"/>
        </w:rPr>
        <w:t xml:space="preserve">: </w:t>
      </w:r>
      <w:r w:rsidRPr="000327A4">
        <w:rPr>
          <w:rFonts w:ascii="Times New Roman" w:eastAsia="宋体" w:hAnsi="Times New Roman" w:cs="Times New Roman" w:hint="eastAsia"/>
          <w:szCs w:val="21"/>
        </w:rPr>
        <w:t>Male,</w:t>
      </w:r>
      <w:r w:rsidRPr="000327A4">
        <w:rPr>
          <w:rFonts w:ascii="Times New Roman" w:eastAsia="宋体" w:hAnsi="Times New Roman" w:cs="Times New Roman"/>
          <w:szCs w:val="21"/>
        </w:rPr>
        <w:t xml:space="preserve"> Pre: Presymptomatic subtype</w:t>
      </w:r>
      <w:r w:rsidRPr="000327A4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327A4">
        <w:rPr>
          <w:rFonts w:ascii="Times New Roman" w:eastAsia="宋体" w:hAnsi="Times New Roman" w:cs="Times New Roman"/>
          <w:szCs w:val="21"/>
        </w:rPr>
        <w:t>H: Hepatic subtype</w:t>
      </w:r>
      <w:r w:rsidRPr="000327A4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327A4">
        <w:rPr>
          <w:rFonts w:ascii="Times New Roman" w:eastAsia="宋体" w:hAnsi="Times New Roman" w:cs="Times New Roman"/>
          <w:szCs w:val="21"/>
        </w:rPr>
        <w:t>N: Neurologic subtype</w:t>
      </w:r>
      <w:r w:rsidRPr="000327A4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327A4">
        <w:rPr>
          <w:rFonts w:ascii="Times New Roman" w:eastAsia="宋体" w:hAnsi="Times New Roman" w:cs="Times New Roman"/>
          <w:szCs w:val="21"/>
        </w:rPr>
        <w:t>H-N: Mixed hepatic-neurologic subtype</w:t>
      </w:r>
      <w:r w:rsidRPr="000327A4"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0327A4">
        <w:rPr>
          <w:rFonts w:ascii="Times New Roman" w:eastAsia="宋体" w:hAnsi="Times New Roman" w:cs="Times New Roman"/>
          <w:szCs w:val="21"/>
        </w:rPr>
        <w:t>KFR: Kayser-Fleischer ring</w:t>
      </w:r>
      <w:r w:rsidRPr="000327A4">
        <w:rPr>
          <w:rFonts w:ascii="Times New Roman" w:eastAsia="宋体" w:hAnsi="Times New Roman" w:cs="Times New Roman" w:hint="eastAsia"/>
          <w:szCs w:val="21"/>
        </w:rPr>
        <w:t>; P</w:t>
      </w:r>
      <w:r w:rsidRPr="000327A4">
        <w:rPr>
          <w:rFonts w:ascii="Times New Roman" w:eastAsia="宋体" w:hAnsi="Times New Roman" w:cs="Times New Roman"/>
          <w:szCs w:val="21"/>
        </w:rPr>
        <w:t>:</w:t>
      </w:r>
      <w:r w:rsidRPr="000327A4">
        <w:rPr>
          <w:rFonts w:ascii="DM Sans" w:hAnsi="DM Sans"/>
          <w:szCs w:val="21"/>
          <w:shd w:val="clear" w:color="auto" w:fill="FFFFFF"/>
        </w:rPr>
        <w:t xml:space="preserve"> </w:t>
      </w:r>
      <w:r w:rsidRPr="000327A4">
        <w:rPr>
          <w:rFonts w:ascii="Times New Roman" w:eastAsia="宋体" w:hAnsi="Times New Roman" w:cs="Times New Roman"/>
          <w:szCs w:val="21"/>
        </w:rPr>
        <w:t>Positive</w:t>
      </w:r>
      <w:r w:rsidRPr="000327A4">
        <w:rPr>
          <w:rFonts w:ascii="Times New Roman" w:eastAsia="宋体" w:hAnsi="Times New Roman" w:cs="Times New Roman" w:hint="eastAsia"/>
          <w:szCs w:val="21"/>
        </w:rPr>
        <w:t>, N:</w:t>
      </w:r>
      <w:r w:rsidRPr="000327A4">
        <w:rPr>
          <w:rFonts w:ascii="DM Sans" w:hAnsi="DM Sans"/>
          <w:szCs w:val="21"/>
          <w:shd w:val="clear" w:color="auto" w:fill="FFFFFF"/>
        </w:rPr>
        <w:t xml:space="preserve"> </w:t>
      </w:r>
      <w:r w:rsidRPr="000327A4">
        <w:rPr>
          <w:rFonts w:ascii="Times New Roman" w:eastAsia="宋体" w:hAnsi="Times New Roman" w:cs="Times New Roman"/>
          <w:szCs w:val="21"/>
        </w:rPr>
        <w:t>Negative</w:t>
      </w:r>
    </w:p>
    <w:p w14:paraId="40A2C749" w14:textId="77777777" w:rsidR="00A74357" w:rsidRPr="00A74357" w:rsidRDefault="00A74357">
      <w:pPr>
        <w:rPr>
          <w:rFonts w:hint="eastAsia"/>
        </w:rPr>
      </w:pPr>
    </w:p>
    <w:p w14:paraId="3EBA0B34" w14:textId="77777777" w:rsidR="000B35CF" w:rsidRDefault="000B35CF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14:paraId="7952BF73" w14:textId="6D21A4BE" w:rsidR="00A74357" w:rsidRPr="00D3553F" w:rsidRDefault="00A74357" w:rsidP="00A74357">
      <w:pPr>
        <w:jc w:val="left"/>
        <w:rPr>
          <w:rFonts w:ascii="Times New Roman" w:eastAsia="宋体" w:hAnsi="Times New Roman" w:cs="Times New Roman"/>
          <w:b/>
          <w:bCs/>
          <w:sz w:val="22"/>
        </w:rPr>
      </w:pPr>
      <w:r w:rsidRPr="005F6F79">
        <w:rPr>
          <w:rFonts w:ascii="Times New Roman" w:eastAsia="宋体" w:hAnsi="Times New Roman" w:cs="Times New Roman" w:hint="eastAsia"/>
          <w:b/>
          <w:bCs/>
          <w:sz w:val="22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2"/>
        </w:rPr>
        <w:t>3</w:t>
      </w:r>
      <w:r w:rsidRPr="00D3553F">
        <w:rPr>
          <w:rFonts w:ascii="Times New Roman" w:eastAsia="宋体" w:hAnsi="Times New Roman" w:cs="Times New Roman"/>
          <w:b/>
          <w:bCs/>
          <w:sz w:val="22"/>
        </w:rPr>
        <w:t xml:space="preserve">. </w:t>
      </w:r>
      <w:r w:rsidRPr="00096969">
        <w:rPr>
          <w:rFonts w:ascii="Times New Roman" w:eastAsia="宋体" w:hAnsi="Times New Roman" w:cs="Times New Roman" w:hint="eastAsia"/>
          <w:b/>
          <w:bCs/>
          <w:sz w:val="22"/>
        </w:rPr>
        <w:t>Comparison of Clinical Phenotypes Among Different Genders in the c.3316G&gt;A Cohort</w:t>
      </w:r>
    </w:p>
    <w:tbl>
      <w:tblPr>
        <w:tblStyle w:val="6-5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3313"/>
        <w:gridCol w:w="3731"/>
        <w:gridCol w:w="4405"/>
        <w:gridCol w:w="1622"/>
        <w:gridCol w:w="1103"/>
      </w:tblGrid>
      <w:tr w:rsidR="00A74357" w:rsidRPr="00D3553F" w14:paraId="1EF9D05C" w14:textId="77777777" w:rsidTr="00042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76879D8E" w14:textId="77777777" w:rsidR="00A74357" w:rsidRPr="00D3553F" w:rsidRDefault="00A74357" w:rsidP="00042CCD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969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316" w:type="pct"/>
            <w:vAlign w:val="center"/>
          </w:tcPr>
          <w:p w14:paraId="4BB43750" w14:textId="55045A88" w:rsidR="00A74357" w:rsidRPr="00096969" w:rsidRDefault="00A74357" w:rsidP="00042C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2558B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le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5BBAD319" w14:textId="2311E621" w:rsidR="00A74357" w:rsidRPr="00096969" w:rsidRDefault="00A74357" w:rsidP="00042C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e</w:t>
            </w:r>
            <w:r w:rsidRPr="002558B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Align w:val="center"/>
          </w:tcPr>
          <w:p w14:paraId="29415A86" w14:textId="77777777" w:rsidR="00A74357" w:rsidRPr="00D3553F" w:rsidRDefault="00A74357" w:rsidP="00042C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stics</w:t>
            </w:r>
          </w:p>
        </w:tc>
        <w:tc>
          <w:tcPr>
            <w:tcW w:w="389" w:type="pct"/>
            <w:vAlign w:val="center"/>
          </w:tcPr>
          <w:p w14:paraId="4B3A847F" w14:textId="77777777" w:rsidR="00A74357" w:rsidRPr="00D3553F" w:rsidRDefault="00A74357" w:rsidP="00042C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A74357" w:rsidRPr="00D3553F" w14:paraId="0A7A627C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70BB1330" w14:textId="77777777" w:rsidR="00A74357" w:rsidRPr="00D3553F" w:rsidRDefault="00A74357" w:rsidP="00042CCD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e at onset, years</w:t>
            </w:r>
          </w:p>
        </w:tc>
        <w:tc>
          <w:tcPr>
            <w:tcW w:w="1316" w:type="pct"/>
            <w:vAlign w:val="center"/>
            <w:hideMark/>
          </w:tcPr>
          <w:p w14:paraId="53DC1A5D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.6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79</w:t>
            </w:r>
          </w:p>
        </w:tc>
        <w:tc>
          <w:tcPr>
            <w:tcW w:w="1554" w:type="pct"/>
            <w:vAlign w:val="center"/>
            <w:hideMark/>
          </w:tcPr>
          <w:p w14:paraId="3DEC3A6D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24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64</w:t>
            </w:r>
          </w:p>
        </w:tc>
        <w:tc>
          <w:tcPr>
            <w:tcW w:w="572" w:type="pct"/>
            <w:vAlign w:val="center"/>
          </w:tcPr>
          <w:p w14:paraId="2A8A3CDE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=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11</w:t>
            </w:r>
          </w:p>
        </w:tc>
        <w:tc>
          <w:tcPr>
            <w:tcW w:w="389" w:type="pct"/>
            <w:vAlign w:val="center"/>
          </w:tcPr>
          <w:p w14:paraId="144DDF40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8</w:t>
            </w:r>
          </w:p>
        </w:tc>
      </w:tr>
      <w:tr w:rsidR="00A74357" w:rsidRPr="00D3553F" w14:paraId="5801AA31" w14:textId="77777777" w:rsidTr="00042CC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1420E66C" w14:textId="77777777" w:rsidR="00A74357" w:rsidRPr="00D3553F" w:rsidRDefault="00A74357" w:rsidP="00042CCD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ubtype, n (%)</w:t>
            </w:r>
          </w:p>
        </w:tc>
        <w:tc>
          <w:tcPr>
            <w:tcW w:w="1316" w:type="pct"/>
            <w:vAlign w:val="center"/>
          </w:tcPr>
          <w:p w14:paraId="4D3479A0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4" w:type="pct"/>
            <w:vAlign w:val="center"/>
          </w:tcPr>
          <w:p w14:paraId="712AD866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2" w:type="pct"/>
            <w:vMerge w:val="restart"/>
            <w:vAlign w:val="center"/>
          </w:tcPr>
          <w:p w14:paraId="13BCA2C4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²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389" w:type="pct"/>
            <w:vMerge w:val="restart"/>
            <w:vAlign w:val="center"/>
          </w:tcPr>
          <w:p w14:paraId="46BCE749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88</w:t>
            </w:r>
          </w:p>
        </w:tc>
      </w:tr>
      <w:tr w:rsidR="00A74357" w:rsidRPr="00D3553F" w14:paraId="0D10A738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52EB0F5D" w14:textId="77777777" w:rsidR="00A74357" w:rsidRPr="00D3553F" w:rsidRDefault="00A74357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</w:t>
            </w:r>
          </w:p>
        </w:tc>
        <w:tc>
          <w:tcPr>
            <w:tcW w:w="1316" w:type="pct"/>
            <w:vAlign w:val="center"/>
            <w:hideMark/>
          </w:tcPr>
          <w:p w14:paraId="1EB93C67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1.6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54" w:type="pct"/>
            <w:vAlign w:val="center"/>
            <w:hideMark/>
          </w:tcPr>
          <w:p w14:paraId="434EF82F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72" w:type="pct"/>
            <w:vMerge/>
            <w:vAlign w:val="center"/>
          </w:tcPr>
          <w:p w14:paraId="479408D4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15237A1F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74357" w:rsidRPr="00D3553F" w14:paraId="348EFD72" w14:textId="77777777" w:rsidTr="00042CC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52EBCC69" w14:textId="77777777" w:rsidR="00A74357" w:rsidRPr="00D3553F" w:rsidRDefault="00A74357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316" w:type="pct"/>
            <w:vAlign w:val="center"/>
            <w:hideMark/>
          </w:tcPr>
          <w:p w14:paraId="3B0DB368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6.3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54" w:type="pct"/>
            <w:vAlign w:val="center"/>
            <w:hideMark/>
          </w:tcPr>
          <w:p w14:paraId="17A87FC4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72" w:type="pct"/>
            <w:vMerge/>
            <w:vAlign w:val="center"/>
          </w:tcPr>
          <w:p w14:paraId="363A33A8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71DC895F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74357" w:rsidRPr="00D3553F" w14:paraId="554EAA6C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6C9DC2AC" w14:textId="77777777" w:rsidR="00A74357" w:rsidRPr="00D3553F" w:rsidRDefault="00A74357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16" w:type="pct"/>
            <w:vAlign w:val="center"/>
            <w:hideMark/>
          </w:tcPr>
          <w:p w14:paraId="7B422C87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1.1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54" w:type="pct"/>
            <w:vAlign w:val="center"/>
            <w:hideMark/>
          </w:tcPr>
          <w:p w14:paraId="34B3348D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72" w:type="pct"/>
            <w:vMerge/>
            <w:vAlign w:val="center"/>
          </w:tcPr>
          <w:p w14:paraId="59F3C24A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77716C24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74357" w:rsidRPr="00D3553F" w14:paraId="7E3D1E06" w14:textId="77777777" w:rsidTr="00042CC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45ECC920" w14:textId="77777777" w:rsidR="00A74357" w:rsidRPr="00D3553F" w:rsidRDefault="00A74357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-N</w:t>
            </w:r>
          </w:p>
        </w:tc>
        <w:tc>
          <w:tcPr>
            <w:tcW w:w="1316" w:type="pct"/>
            <w:vAlign w:val="center"/>
            <w:hideMark/>
          </w:tcPr>
          <w:p w14:paraId="27ECACF0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1.1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54" w:type="pct"/>
            <w:vAlign w:val="center"/>
            <w:hideMark/>
          </w:tcPr>
          <w:p w14:paraId="3DB344A3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72" w:type="pct"/>
            <w:vMerge/>
            <w:vAlign w:val="center"/>
          </w:tcPr>
          <w:p w14:paraId="215CE5B4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03E4DE9F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74357" w:rsidRPr="00D3553F" w14:paraId="3E6B7B38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09B5C917" w14:textId="77777777" w:rsidR="00A74357" w:rsidRPr="00D3553F" w:rsidRDefault="00A74357" w:rsidP="00042CCD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mily history, n (%)</w:t>
            </w:r>
          </w:p>
        </w:tc>
        <w:tc>
          <w:tcPr>
            <w:tcW w:w="1316" w:type="pct"/>
            <w:vAlign w:val="center"/>
            <w:hideMark/>
          </w:tcPr>
          <w:p w14:paraId="1DF0230B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  <w:hideMark/>
          </w:tcPr>
          <w:p w14:paraId="207D0C81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20)</w:t>
            </w:r>
          </w:p>
        </w:tc>
        <w:tc>
          <w:tcPr>
            <w:tcW w:w="572" w:type="pct"/>
            <w:vAlign w:val="center"/>
          </w:tcPr>
          <w:p w14:paraId="78556A7B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²=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89" w:type="pct"/>
            <w:vAlign w:val="center"/>
          </w:tcPr>
          <w:p w14:paraId="7FE2E4AB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5</w:t>
            </w:r>
          </w:p>
        </w:tc>
      </w:tr>
      <w:tr w:rsidR="00A74357" w:rsidRPr="00D3553F" w14:paraId="375216DB" w14:textId="77777777" w:rsidTr="00042CC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3C62DA00" w14:textId="77777777" w:rsidR="00A74357" w:rsidRPr="00D3553F" w:rsidRDefault="00A74357" w:rsidP="00042CC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pper Metabolism</w:t>
            </w:r>
          </w:p>
        </w:tc>
      </w:tr>
      <w:tr w:rsidR="00A74357" w:rsidRPr="00D3553F" w14:paraId="641236F2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634395C4" w14:textId="77777777" w:rsidR="00A74357" w:rsidRPr="00D3553F" w:rsidRDefault="00A74357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u</w:t>
            </w:r>
            <w:proofErr w:type="spellEnd"/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316" w:type="pct"/>
            <w:vAlign w:val="center"/>
          </w:tcPr>
          <w:p w14:paraId="32D5619C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3F0E7C9B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1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Align w:val="center"/>
          </w:tcPr>
          <w:p w14:paraId="29CF2578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Style w:val="a8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28</w:t>
            </w:r>
          </w:p>
        </w:tc>
        <w:tc>
          <w:tcPr>
            <w:tcW w:w="389" w:type="pct"/>
            <w:vAlign w:val="center"/>
          </w:tcPr>
          <w:p w14:paraId="0ADD3A4C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30</w:t>
            </w:r>
          </w:p>
        </w:tc>
      </w:tr>
      <w:tr w:rsidR="00A74357" w:rsidRPr="00D3553F" w14:paraId="0567C7F9" w14:textId="77777777" w:rsidTr="00042CC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29D2CABE" w14:textId="77777777" w:rsidR="00A74357" w:rsidRPr="00D3553F" w:rsidRDefault="00A74357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, OD</w:t>
            </w:r>
          </w:p>
        </w:tc>
        <w:tc>
          <w:tcPr>
            <w:tcW w:w="1316" w:type="pct"/>
            <w:vAlign w:val="center"/>
          </w:tcPr>
          <w:p w14:paraId="16B892EC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95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4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41E92E8B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1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7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4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Align w:val="center"/>
          </w:tcPr>
          <w:p w14:paraId="29AB56ED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Style w:val="a8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08</w:t>
            </w:r>
          </w:p>
        </w:tc>
        <w:tc>
          <w:tcPr>
            <w:tcW w:w="389" w:type="pct"/>
            <w:vAlign w:val="center"/>
          </w:tcPr>
          <w:p w14:paraId="2D328011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56</w:t>
            </w:r>
          </w:p>
        </w:tc>
      </w:tr>
      <w:tr w:rsidR="00A74357" w:rsidRPr="00D3553F" w14:paraId="026EC0B4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796F4CFB" w14:textId="77777777" w:rsidR="00A74357" w:rsidRPr="00D3553F" w:rsidRDefault="00A74357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, mg/L</w:t>
            </w:r>
          </w:p>
        </w:tc>
        <w:tc>
          <w:tcPr>
            <w:tcW w:w="1316" w:type="pct"/>
            <w:vAlign w:val="center"/>
          </w:tcPr>
          <w:p w14:paraId="3DE93BDC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2.8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.8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5.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37AA385F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0.7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3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7.6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Align w:val="center"/>
          </w:tcPr>
          <w:p w14:paraId="18415900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Style w:val="a8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07</w:t>
            </w:r>
          </w:p>
        </w:tc>
        <w:tc>
          <w:tcPr>
            <w:tcW w:w="389" w:type="pct"/>
            <w:vAlign w:val="center"/>
          </w:tcPr>
          <w:p w14:paraId="1E00093A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5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A74357" w:rsidRPr="00D3553F" w14:paraId="7FFBC518" w14:textId="77777777" w:rsidTr="00042CC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6DE36991" w14:textId="77777777" w:rsidR="00A74357" w:rsidRPr="00D3553F" w:rsidRDefault="00A74357" w:rsidP="00042CC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P class, n (%)</w:t>
            </w:r>
          </w:p>
        </w:tc>
        <w:tc>
          <w:tcPr>
            <w:tcW w:w="1316" w:type="pct"/>
            <w:vAlign w:val="center"/>
          </w:tcPr>
          <w:p w14:paraId="4855D803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4" w:type="pct"/>
            <w:vAlign w:val="center"/>
          </w:tcPr>
          <w:p w14:paraId="204CD112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2" w:type="pct"/>
            <w:vMerge w:val="restart"/>
            <w:vAlign w:val="center"/>
          </w:tcPr>
          <w:p w14:paraId="3DFD5B2F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Style w:val="a8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–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7</w:t>
            </w:r>
          </w:p>
        </w:tc>
        <w:tc>
          <w:tcPr>
            <w:tcW w:w="389" w:type="pct"/>
            <w:vMerge w:val="restart"/>
            <w:vAlign w:val="center"/>
          </w:tcPr>
          <w:p w14:paraId="3B9FE407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9</w:t>
            </w:r>
          </w:p>
        </w:tc>
      </w:tr>
      <w:tr w:rsidR="00A74357" w:rsidRPr="00D3553F" w14:paraId="6A465979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78C520C7" w14:textId="77777777" w:rsidR="00A74357" w:rsidRPr="00D3553F" w:rsidRDefault="00A74357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16" w:type="pct"/>
            <w:vAlign w:val="center"/>
          </w:tcPr>
          <w:p w14:paraId="3D876442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2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0E1E1C75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)</w:t>
            </w:r>
          </w:p>
        </w:tc>
        <w:tc>
          <w:tcPr>
            <w:tcW w:w="572" w:type="pct"/>
            <w:vMerge/>
            <w:vAlign w:val="center"/>
          </w:tcPr>
          <w:p w14:paraId="34367E3C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29959373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74357" w:rsidRPr="00D3553F" w14:paraId="7B078B3B" w14:textId="77777777" w:rsidTr="00042CC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27E367BA" w14:textId="77777777" w:rsidR="00A74357" w:rsidRPr="00D3553F" w:rsidRDefault="00A74357" w:rsidP="00042CC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 B</w:t>
            </w:r>
          </w:p>
        </w:tc>
        <w:tc>
          <w:tcPr>
            <w:tcW w:w="1316" w:type="pct"/>
            <w:vAlign w:val="center"/>
          </w:tcPr>
          <w:p w14:paraId="5A0F0C35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5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0E542B98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Merge/>
            <w:vAlign w:val="center"/>
          </w:tcPr>
          <w:p w14:paraId="4E190DA1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322CC829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A74357" w:rsidRPr="00D3553F" w14:paraId="6DE4BF7D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6B755B6E" w14:textId="77777777" w:rsidR="00A74357" w:rsidRPr="00D3553F" w:rsidRDefault="00A74357" w:rsidP="00042CC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 C</w:t>
            </w:r>
          </w:p>
        </w:tc>
        <w:tc>
          <w:tcPr>
            <w:tcW w:w="1316" w:type="pct"/>
            <w:vAlign w:val="center"/>
          </w:tcPr>
          <w:p w14:paraId="104174B0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3A2642CE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572" w:type="pct"/>
            <w:vMerge/>
            <w:vAlign w:val="center"/>
          </w:tcPr>
          <w:p w14:paraId="68DD9B85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18A4307C" w14:textId="77777777" w:rsidR="00A74357" w:rsidRPr="00D3553F" w:rsidRDefault="00A74357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A74357" w:rsidRPr="00D3553F" w14:paraId="232AE345" w14:textId="77777777" w:rsidTr="00042CC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7B931252" w14:textId="77777777" w:rsidR="00A74357" w:rsidRPr="00D3553F" w:rsidRDefault="00A74357" w:rsidP="00042CCD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FR positive, n (%)</w:t>
            </w:r>
          </w:p>
        </w:tc>
        <w:tc>
          <w:tcPr>
            <w:tcW w:w="1316" w:type="pct"/>
            <w:vAlign w:val="center"/>
          </w:tcPr>
          <w:p w14:paraId="5432D3FE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9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3CFB8905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6.8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Align w:val="center"/>
          </w:tcPr>
          <w:p w14:paraId="18C4652D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²=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2</w:t>
            </w:r>
          </w:p>
        </w:tc>
        <w:tc>
          <w:tcPr>
            <w:tcW w:w="389" w:type="pct"/>
            <w:vAlign w:val="center"/>
          </w:tcPr>
          <w:p w14:paraId="416A3974" w14:textId="77777777" w:rsidR="00A74357" w:rsidRPr="00D3553F" w:rsidRDefault="00A74357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88</w:t>
            </w:r>
          </w:p>
        </w:tc>
      </w:tr>
    </w:tbl>
    <w:p w14:paraId="3F5D9686" w14:textId="5E57CB6D" w:rsidR="00A74357" w:rsidRPr="00F02A52" w:rsidRDefault="00A74357" w:rsidP="00A74357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F02A52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Notes: Data format: </w:t>
      </w:r>
      <w:r w:rsidRPr="00F02A52">
        <w:rPr>
          <w:rFonts w:ascii="Times New Roman" w:eastAsia="宋体" w:hAnsi="Times New Roman" w:cs="Times New Roman"/>
          <w:sz w:val="18"/>
          <w:szCs w:val="18"/>
        </w:rPr>
        <w:t xml:space="preserve">Median (IQR) for non-parametric; Mean </w:t>
      </w:r>
      <w:r w:rsidRPr="00F02A52">
        <w:rPr>
          <w:rFonts w:ascii="Times New Roman" w:eastAsia="宋体" w:hAnsi="Times New Roman" w:cs="Times New Roman" w:hint="eastAsia"/>
          <w:sz w:val="18"/>
          <w:szCs w:val="18"/>
        </w:rPr>
        <w:t>±</w:t>
      </w:r>
      <w:r w:rsidRPr="00F02A52">
        <w:rPr>
          <w:rFonts w:ascii="Times New Roman" w:eastAsia="宋体" w:hAnsi="Times New Roman" w:cs="Times New Roman"/>
          <w:sz w:val="18"/>
          <w:szCs w:val="18"/>
        </w:rPr>
        <w:t xml:space="preserve"> SD for parametric data; Abbreviations: Pre: Presymptomatic subtype, H: Hepatic subtype, N: Neurologic subtype, H-N: Mixed hepatic-neurologic subtype, BUC: Basal 24-H urinary copper excretion, </w:t>
      </w:r>
      <w:proofErr w:type="spellStart"/>
      <w:r w:rsidRPr="00F02A52">
        <w:rPr>
          <w:rFonts w:ascii="Times New Roman" w:eastAsia="宋体" w:hAnsi="Times New Roman" w:cs="Times New Roman"/>
          <w:sz w:val="18"/>
          <w:szCs w:val="18"/>
        </w:rPr>
        <w:t>SCu</w:t>
      </w:r>
      <w:proofErr w:type="spellEnd"/>
      <w:r w:rsidRPr="00F02A52">
        <w:rPr>
          <w:rFonts w:ascii="Times New Roman" w:eastAsia="宋体" w:hAnsi="Times New Roman" w:cs="Times New Roman"/>
          <w:sz w:val="18"/>
          <w:szCs w:val="18"/>
        </w:rPr>
        <w:t>: Serum copper, CP: Ceruloplasmin, SCO: Serum copper oxidase, CTP: Child-Turcotte-Pugh, KFR: Kayser-Fleischer ring</w:t>
      </w:r>
      <w:r w:rsidR="00431CB4" w:rsidRPr="00F02A52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431CB4" w:rsidRPr="00F02A52">
        <w:rPr>
          <w:rFonts w:ascii="Times New Roman" w:eastAsia="宋体" w:hAnsi="Times New Roman" w:cs="Times New Roman"/>
          <w:b/>
          <w:bCs/>
          <w:sz w:val="18"/>
          <w:szCs w:val="18"/>
        </w:rPr>
        <w:t>Statistical neutrality: All comparisons </w:t>
      </w:r>
      <w:r w:rsidR="00431CB4" w:rsidRPr="00F02A52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="00431CB4" w:rsidRPr="00F02A52">
        <w:rPr>
          <w:rFonts w:ascii="Times New Roman" w:eastAsia="宋体" w:hAnsi="Times New Roman" w:cs="Times New Roman"/>
          <w:b/>
          <w:bCs/>
          <w:sz w:val="18"/>
          <w:szCs w:val="18"/>
        </w:rPr>
        <w:t> &gt; 0.05 (NS)</w:t>
      </w:r>
    </w:p>
    <w:p w14:paraId="60DBB770" w14:textId="77777777" w:rsidR="00A74357" w:rsidRPr="00A74357" w:rsidRDefault="00A74357">
      <w:pPr>
        <w:rPr>
          <w:rFonts w:hint="eastAsia"/>
        </w:rPr>
      </w:pPr>
    </w:p>
    <w:p w14:paraId="5085965D" w14:textId="77777777" w:rsidR="000B35CF" w:rsidRDefault="000B35CF">
      <w:pPr>
        <w:widowControl/>
        <w:jc w:val="left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br w:type="page"/>
      </w:r>
    </w:p>
    <w:p w14:paraId="1255A4CD" w14:textId="5044BFFC" w:rsidR="00C62D74" w:rsidRPr="00D3553F" w:rsidRDefault="00C62D74" w:rsidP="00C62D74">
      <w:pPr>
        <w:jc w:val="left"/>
        <w:rPr>
          <w:rFonts w:ascii="Times New Roman" w:eastAsia="宋体" w:hAnsi="Times New Roman" w:cs="Times New Roman"/>
          <w:b/>
          <w:bCs/>
          <w:sz w:val="22"/>
        </w:rPr>
      </w:pPr>
      <w:r w:rsidRPr="005F6F79">
        <w:rPr>
          <w:rFonts w:ascii="Times New Roman" w:eastAsia="宋体" w:hAnsi="Times New Roman" w:cs="Times New Roman" w:hint="eastAsia"/>
          <w:b/>
          <w:bCs/>
          <w:sz w:val="22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2"/>
        </w:rPr>
        <w:t>4</w:t>
      </w:r>
      <w:r w:rsidRPr="00D3553F">
        <w:rPr>
          <w:rFonts w:ascii="Times New Roman" w:eastAsia="宋体" w:hAnsi="Times New Roman" w:cs="Times New Roman"/>
          <w:b/>
          <w:bCs/>
          <w:sz w:val="22"/>
        </w:rPr>
        <w:t xml:space="preserve">. </w:t>
      </w:r>
      <w:r w:rsidRPr="00096969">
        <w:rPr>
          <w:rFonts w:ascii="Times New Roman" w:eastAsia="宋体" w:hAnsi="Times New Roman" w:cs="Times New Roman" w:hint="eastAsia"/>
          <w:b/>
          <w:bCs/>
          <w:sz w:val="22"/>
        </w:rPr>
        <w:t xml:space="preserve">Comparison of Clinical Phenotypes Among Different Genders in the </w:t>
      </w:r>
      <w:r w:rsidR="00CC5EF0">
        <w:rPr>
          <w:rFonts w:ascii="Times New Roman" w:eastAsia="宋体" w:hAnsi="Times New Roman" w:cs="Times New Roman" w:hint="eastAsia"/>
          <w:b/>
          <w:bCs/>
          <w:sz w:val="22"/>
        </w:rPr>
        <w:t>n</w:t>
      </w:r>
      <w:r w:rsidRPr="00EE0982">
        <w:rPr>
          <w:rFonts w:ascii="Times New Roman" w:eastAsia="宋体" w:hAnsi="Times New Roman" w:cs="Times New Roman" w:hint="eastAsia"/>
          <w:b/>
          <w:bCs/>
          <w:sz w:val="22"/>
        </w:rPr>
        <w:t>on-</w:t>
      </w:r>
      <w:r w:rsidRPr="00096969">
        <w:rPr>
          <w:rFonts w:ascii="Times New Roman" w:eastAsia="宋体" w:hAnsi="Times New Roman" w:cs="Times New Roman" w:hint="eastAsia"/>
          <w:b/>
          <w:bCs/>
          <w:sz w:val="22"/>
        </w:rPr>
        <w:t>c.3316G&gt;A Cohort</w:t>
      </w:r>
    </w:p>
    <w:tbl>
      <w:tblPr>
        <w:tblStyle w:val="6-5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3313"/>
        <w:gridCol w:w="3731"/>
        <w:gridCol w:w="4405"/>
        <w:gridCol w:w="1622"/>
        <w:gridCol w:w="1103"/>
      </w:tblGrid>
      <w:tr w:rsidR="00C62D74" w:rsidRPr="00D3553F" w14:paraId="11A085C8" w14:textId="77777777" w:rsidTr="00042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7A9FFDB3" w14:textId="77777777" w:rsidR="00C62D74" w:rsidRPr="00D3553F" w:rsidRDefault="00C62D74" w:rsidP="00042CCD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9696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316" w:type="pct"/>
            <w:vAlign w:val="center"/>
          </w:tcPr>
          <w:p w14:paraId="66D4A2D4" w14:textId="7DE497F5" w:rsidR="00C62D74" w:rsidRPr="00096969" w:rsidRDefault="00C62D74" w:rsidP="00042C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2558B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le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067780F3" w14:textId="45A68E3C" w:rsidR="00C62D74" w:rsidRPr="00096969" w:rsidRDefault="00C62D74" w:rsidP="00042C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e</w:t>
            </w:r>
            <w:r w:rsidRPr="002558B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e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Align w:val="center"/>
          </w:tcPr>
          <w:p w14:paraId="319AAD44" w14:textId="77777777" w:rsidR="00C62D74" w:rsidRPr="00D3553F" w:rsidRDefault="00C62D74" w:rsidP="00042C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stics</w:t>
            </w:r>
          </w:p>
        </w:tc>
        <w:tc>
          <w:tcPr>
            <w:tcW w:w="389" w:type="pct"/>
            <w:vAlign w:val="center"/>
          </w:tcPr>
          <w:p w14:paraId="15F5CC04" w14:textId="77777777" w:rsidR="00C62D74" w:rsidRPr="00D3553F" w:rsidRDefault="00C62D74" w:rsidP="00042C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C62D74" w:rsidRPr="00D3553F" w14:paraId="7F99A306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5638F257" w14:textId="77777777" w:rsidR="00C62D74" w:rsidRPr="00D3553F" w:rsidRDefault="00C62D74" w:rsidP="00042CCD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e at onset, years</w:t>
            </w:r>
          </w:p>
        </w:tc>
        <w:tc>
          <w:tcPr>
            <w:tcW w:w="1316" w:type="pct"/>
            <w:vAlign w:val="center"/>
            <w:hideMark/>
          </w:tcPr>
          <w:p w14:paraId="61B5E5A5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.78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1554" w:type="pct"/>
            <w:vAlign w:val="center"/>
            <w:hideMark/>
          </w:tcPr>
          <w:p w14:paraId="1A37D651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.94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68</w:t>
            </w:r>
          </w:p>
        </w:tc>
        <w:tc>
          <w:tcPr>
            <w:tcW w:w="572" w:type="pct"/>
            <w:vAlign w:val="center"/>
          </w:tcPr>
          <w:p w14:paraId="6B25A010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=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48</w:t>
            </w:r>
          </w:p>
        </w:tc>
        <w:tc>
          <w:tcPr>
            <w:tcW w:w="389" w:type="pct"/>
            <w:vAlign w:val="center"/>
          </w:tcPr>
          <w:p w14:paraId="1D7A8053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54</w:t>
            </w:r>
          </w:p>
        </w:tc>
      </w:tr>
      <w:tr w:rsidR="00C62D74" w:rsidRPr="00D3553F" w14:paraId="7A078078" w14:textId="77777777" w:rsidTr="00042CC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44102A32" w14:textId="77777777" w:rsidR="00C62D74" w:rsidRPr="00D3553F" w:rsidRDefault="00C62D74" w:rsidP="00042CCD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ubtype, n (%)</w:t>
            </w:r>
          </w:p>
        </w:tc>
        <w:tc>
          <w:tcPr>
            <w:tcW w:w="1316" w:type="pct"/>
            <w:vAlign w:val="center"/>
          </w:tcPr>
          <w:p w14:paraId="3B2F944F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4" w:type="pct"/>
            <w:vAlign w:val="center"/>
          </w:tcPr>
          <w:p w14:paraId="2B5973DE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2" w:type="pct"/>
            <w:vMerge w:val="restart"/>
            <w:vAlign w:val="center"/>
          </w:tcPr>
          <w:p w14:paraId="21BEC4F9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²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389" w:type="pct"/>
            <w:vMerge w:val="restart"/>
            <w:vAlign w:val="center"/>
          </w:tcPr>
          <w:p w14:paraId="2E973636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93</w:t>
            </w:r>
          </w:p>
        </w:tc>
      </w:tr>
      <w:tr w:rsidR="00C62D74" w:rsidRPr="00D3553F" w14:paraId="63F3AA84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0CD8670B" w14:textId="77777777" w:rsidR="00C62D74" w:rsidRPr="00D3553F" w:rsidRDefault="00C62D74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</w:t>
            </w:r>
          </w:p>
        </w:tc>
        <w:tc>
          <w:tcPr>
            <w:tcW w:w="1316" w:type="pct"/>
            <w:vAlign w:val="center"/>
            <w:hideMark/>
          </w:tcPr>
          <w:p w14:paraId="64F5D6C1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4.8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54" w:type="pct"/>
            <w:vAlign w:val="center"/>
            <w:hideMark/>
          </w:tcPr>
          <w:p w14:paraId="463C8813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.9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72" w:type="pct"/>
            <w:vMerge/>
            <w:vAlign w:val="center"/>
          </w:tcPr>
          <w:p w14:paraId="1B3D1234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10F00B71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62D74" w:rsidRPr="00D3553F" w14:paraId="12B8911E" w14:textId="77777777" w:rsidTr="00042CC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15E17A33" w14:textId="77777777" w:rsidR="00C62D74" w:rsidRPr="00D3553F" w:rsidRDefault="00C62D74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316" w:type="pct"/>
            <w:vAlign w:val="center"/>
            <w:hideMark/>
          </w:tcPr>
          <w:p w14:paraId="0619ADC1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1.1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54" w:type="pct"/>
            <w:vAlign w:val="center"/>
            <w:hideMark/>
          </w:tcPr>
          <w:p w14:paraId="222B7392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9.4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72" w:type="pct"/>
            <w:vMerge/>
            <w:vAlign w:val="center"/>
          </w:tcPr>
          <w:p w14:paraId="77FD7330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5138FFC2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62D74" w:rsidRPr="00D3553F" w14:paraId="7F51DB02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4DA3E4FE" w14:textId="77777777" w:rsidR="00C62D74" w:rsidRPr="00D3553F" w:rsidRDefault="00C62D74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316" w:type="pct"/>
            <w:vAlign w:val="center"/>
            <w:hideMark/>
          </w:tcPr>
          <w:p w14:paraId="2394CDD9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3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54" w:type="pct"/>
            <w:vAlign w:val="center"/>
            <w:hideMark/>
          </w:tcPr>
          <w:p w14:paraId="1EA9D50D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52.9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72" w:type="pct"/>
            <w:vMerge/>
            <w:vAlign w:val="center"/>
          </w:tcPr>
          <w:p w14:paraId="745F17AE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7F1C64BE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62D74" w:rsidRPr="00D3553F" w14:paraId="6D136609" w14:textId="77777777" w:rsidTr="00042CC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024BE406" w14:textId="77777777" w:rsidR="00C62D74" w:rsidRPr="00D3553F" w:rsidRDefault="00C62D74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-N</w:t>
            </w:r>
          </w:p>
        </w:tc>
        <w:tc>
          <w:tcPr>
            <w:tcW w:w="1316" w:type="pct"/>
            <w:vAlign w:val="center"/>
            <w:hideMark/>
          </w:tcPr>
          <w:p w14:paraId="34777D3E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1.1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554" w:type="pct"/>
            <w:vAlign w:val="center"/>
            <w:hideMark/>
          </w:tcPr>
          <w:p w14:paraId="670C7CCE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1.8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72" w:type="pct"/>
            <w:vMerge/>
            <w:vAlign w:val="center"/>
          </w:tcPr>
          <w:p w14:paraId="651CCE0A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1D19425B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62D74" w:rsidRPr="00D3553F" w14:paraId="0A36797A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  <w:hideMark/>
          </w:tcPr>
          <w:p w14:paraId="1C3E6454" w14:textId="77777777" w:rsidR="00C62D74" w:rsidRPr="00D3553F" w:rsidRDefault="00C62D74" w:rsidP="00042CCD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mily history, n (%)</w:t>
            </w:r>
          </w:p>
        </w:tc>
        <w:tc>
          <w:tcPr>
            <w:tcW w:w="1316" w:type="pct"/>
            <w:vAlign w:val="center"/>
            <w:hideMark/>
          </w:tcPr>
          <w:p w14:paraId="209BA423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8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  <w:hideMark/>
          </w:tcPr>
          <w:p w14:paraId="0DF4A058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.6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Align w:val="center"/>
          </w:tcPr>
          <w:p w14:paraId="7CB80A56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²=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389" w:type="pct"/>
            <w:vAlign w:val="center"/>
          </w:tcPr>
          <w:p w14:paraId="3B717230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C62D74" w:rsidRPr="00D3553F" w14:paraId="118C3680" w14:textId="77777777" w:rsidTr="00042CC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66DEEF38" w14:textId="77777777" w:rsidR="00C62D74" w:rsidRPr="00D3553F" w:rsidRDefault="00C62D74" w:rsidP="00042CC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pper Metabolism</w:t>
            </w:r>
          </w:p>
        </w:tc>
      </w:tr>
      <w:tr w:rsidR="00C62D74" w:rsidRPr="00D3553F" w14:paraId="003FB2C2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4B138957" w14:textId="77777777" w:rsidR="00C62D74" w:rsidRPr="00D3553F" w:rsidRDefault="00C62D74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u</w:t>
            </w:r>
            <w:proofErr w:type="spellEnd"/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316" w:type="pct"/>
            <w:vAlign w:val="center"/>
          </w:tcPr>
          <w:p w14:paraId="4788BB54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97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554" w:type="pct"/>
            <w:vAlign w:val="center"/>
          </w:tcPr>
          <w:p w14:paraId="63874E7E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92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572" w:type="pct"/>
            <w:vAlign w:val="center"/>
          </w:tcPr>
          <w:p w14:paraId="58DB34D4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24DD8">
              <w:rPr>
                <w:rStyle w:val="a8"/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389" w:type="pct"/>
            <w:vAlign w:val="center"/>
          </w:tcPr>
          <w:p w14:paraId="6C8688EC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99</w:t>
            </w:r>
          </w:p>
        </w:tc>
      </w:tr>
      <w:tr w:rsidR="00C62D74" w:rsidRPr="00D3553F" w14:paraId="45729EFB" w14:textId="77777777" w:rsidTr="00042CC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26B97B0B" w14:textId="77777777" w:rsidR="00C62D74" w:rsidRPr="00D3553F" w:rsidRDefault="00C62D74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, OD</w:t>
            </w:r>
          </w:p>
        </w:tc>
        <w:tc>
          <w:tcPr>
            <w:tcW w:w="1316" w:type="pct"/>
            <w:vAlign w:val="center"/>
          </w:tcPr>
          <w:p w14:paraId="34B2222D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1554" w:type="pct"/>
            <w:vAlign w:val="center"/>
          </w:tcPr>
          <w:p w14:paraId="30D5DDA8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7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572" w:type="pct"/>
            <w:vAlign w:val="center"/>
          </w:tcPr>
          <w:p w14:paraId="17A5508C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924DD8">
              <w:rPr>
                <w:rStyle w:val="a8"/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08</w:t>
            </w:r>
          </w:p>
        </w:tc>
        <w:tc>
          <w:tcPr>
            <w:tcW w:w="389" w:type="pct"/>
            <w:vAlign w:val="center"/>
          </w:tcPr>
          <w:p w14:paraId="3C0FCE85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60</w:t>
            </w:r>
          </w:p>
        </w:tc>
      </w:tr>
      <w:tr w:rsidR="00C62D74" w:rsidRPr="00D3553F" w14:paraId="6AEA7809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5949D4C7" w14:textId="77777777" w:rsidR="00C62D74" w:rsidRPr="00D3553F" w:rsidRDefault="00C62D74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, mg/L</w:t>
            </w:r>
          </w:p>
        </w:tc>
        <w:tc>
          <w:tcPr>
            <w:tcW w:w="1316" w:type="pct"/>
            <w:vAlign w:val="center"/>
          </w:tcPr>
          <w:p w14:paraId="0074CF15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.9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.1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.4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1C39049D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2.2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.5</w:t>
            </w:r>
            <w:r w:rsidRPr="00D3553F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.1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Align w:val="center"/>
          </w:tcPr>
          <w:p w14:paraId="5272C66A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Style w:val="a8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772</w:t>
            </w:r>
          </w:p>
        </w:tc>
        <w:tc>
          <w:tcPr>
            <w:tcW w:w="389" w:type="pct"/>
            <w:vAlign w:val="center"/>
          </w:tcPr>
          <w:p w14:paraId="1832AB83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7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C62D74" w:rsidRPr="00D3553F" w14:paraId="75C7CD75" w14:textId="77777777" w:rsidTr="00042CC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400BDAFE" w14:textId="77777777" w:rsidR="00C62D74" w:rsidRPr="00D3553F" w:rsidRDefault="00C62D74" w:rsidP="00042CC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P class, n (%)</w:t>
            </w:r>
          </w:p>
        </w:tc>
        <w:tc>
          <w:tcPr>
            <w:tcW w:w="1316" w:type="pct"/>
            <w:vAlign w:val="center"/>
          </w:tcPr>
          <w:p w14:paraId="21DD2781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4" w:type="pct"/>
            <w:vAlign w:val="center"/>
          </w:tcPr>
          <w:p w14:paraId="3C41428D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2" w:type="pct"/>
            <w:vMerge w:val="restart"/>
            <w:vAlign w:val="center"/>
          </w:tcPr>
          <w:p w14:paraId="2EA2E807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Style w:val="a8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947</w:t>
            </w:r>
          </w:p>
        </w:tc>
        <w:tc>
          <w:tcPr>
            <w:tcW w:w="389" w:type="pct"/>
            <w:vMerge w:val="restart"/>
            <w:vAlign w:val="center"/>
          </w:tcPr>
          <w:p w14:paraId="3AAC0EFD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7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51</w:t>
            </w:r>
          </w:p>
        </w:tc>
      </w:tr>
      <w:tr w:rsidR="00C62D74" w:rsidRPr="00D3553F" w14:paraId="3E86B52F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0D2201A2" w14:textId="77777777" w:rsidR="00C62D74" w:rsidRPr="00D3553F" w:rsidRDefault="00C62D74" w:rsidP="00042CCD">
            <w:pPr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316" w:type="pct"/>
            <w:vAlign w:val="center"/>
          </w:tcPr>
          <w:p w14:paraId="6CA56EB4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6.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2194DAD7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Merge/>
            <w:vAlign w:val="center"/>
          </w:tcPr>
          <w:p w14:paraId="669C2FDD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10E50F40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62D74" w:rsidRPr="00D3553F" w14:paraId="1816D188" w14:textId="77777777" w:rsidTr="00042CCD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50E1A8FC" w14:textId="77777777" w:rsidR="00C62D74" w:rsidRPr="00D3553F" w:rsidRDefault="00C62D74" w:rsidP="00042CC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 B</w:t>
            </w:r>
          </w:p>
        </w:tc>
        <w:tc>
          <w:tcPr>
            <w:tcW w:w="1316" w:type="pct"/>
            <w:vAlign w:val="center"/>
          </w:tcPr>
          <w:p w14:paraId="7C1CAE60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735A891D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8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Merge/>
            <w:vAlign w:val="center"/>
          </w:tcPr>
          <w:p w14:paraId="734B21A2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245626AF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C62D74" w:rsidRPr="00D3553F" w14:paraId="44180ADA" w14:textId="77777777" w:rsidTr="00042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3E710C99" w14:textId="77777777" w:rsidR="00C62D74" w:rsidRPr="00D3553F" w:rsidRDefault="00C62D74" w:rsidP="00042CC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  C</w:t>
            </w:r>
          </w:p>
        </w:tc>
        <w:tc>
          <w:tcPr>
            <w:tcW w:w="1316" w:type="pct"/>
            <w:vAlign w:val="center"/>
          </w:tcPr>
          <w:p w14:paraId="11FD1A48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7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35E607AF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8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Merge/>
            <w:vAlign w:val="center"/>
          </w:tcPr>
          <w:p w14:paraId="54C1A202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</w:tcPr>
          <w:p w14:paraId="237113F9" w14:textId="77777777" w:rsidR="00C62D74" w:rsidRPr="00D3553F" w:rsidRDefault="00C62D74" w:rsidP="00042C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C62D74" w:rsidRPr="00D3553F" w14:paraId="13BDEB63" w14:textId="77777777" w:rsidTr="00042CCD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vAlign w:val="center"/>
          </w:tcPr>
          <w:p w14:paraId="69652D67" w14:textId="77777777" w:rsidR="00C62D74" w:rsidRPr="00D3553F" w:rsidRDefault="00C62D74" w:rsidP="00042CCD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FR positive, n (%)</w:t>
            </w:r>
          </w:p>
        </w:tc>
        <w:tc>
          <w:tcPr>
            <w:tcW w:w="1316" w:type="pct"/>
            <w:vAlign w:val="center"/>
          </w:tcPr>
          <w:p w14:paraId="698BAAF2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7.8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4" w:type="pct"/>
            <w:vAlign w:val="center"/>
          </w:tcPr>
          <w:p w14:paraId="2E2A00A6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8.2</w:t>
            </w: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2" w:type="pct"/>
            <w:vAlign w:val="center"/>
          </w:tcPr>
          <w:p w14:paraId="1C67A803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²=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389" w:type="pct"/>
            <w:vAlign w:val="center"/>
          </w:tcPr>
          <w:p w14:paraId="4FA54E69" w14:textId="77777777" w:rsidR="00C62D74" w:rsidRPr="00D3553F" w:rsidRDefault="00C62D74" w:rsidP="00042C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3553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35</w:t>
            </w:r>
          </w:p>
        </w:tc>
      </w:tr>
    </w:tbl>
    <w:p w14:paraId="7F963B70" w14:textId="45B3F3F1" w:rsidR="00A74357" w:rsidRPr="00C62D74" w:rsidRDefault="00C62D74">
      <w:pPr>
        <w:rPr>
          <w:rFonts w:ascii="Times New Roman" w:eastAsia="宋体" w:hAnsi="Times New Roman" w:cs="Times New Roman"/>
          <w:sz w:val="18"/>
          <w:szCs w:val="18"/>
        </w:rPr>
      </w:pPr>
      <w:r w:rsidRPr="00326D81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Notes: Data format: </w:t>
      </w:r>
      <w:r w:rsidRPr="00326D81">
        <w:rPr>
          <w:rFonts w:ascii="Times New Roman" w:eastAsia="宋体" w:hAnsi="Times New Roman" w:cs="Times New Roman" w:hint="eastAsia"/>
          <w:sz w:val="18"/>
          <w:szCs w:val="18"/>
        </w:rPr>
        <w:t xml:space="preserve">Median (IQR) for non-parametric; Mean </w:t>
      </w:r>
      <w:r w:rsidRPr="00326D81">
        <w:rPr>
          <w:rFonts w:ascii="Times New Roman" w:eastAsia="宋体" w:hAnsi="Times New Roman" w:cs="Times New Roman" w:hint="eastAsia"/>
          <w:sz w:val="18"/>
          <w:szCs w:val="18"/>
        </w:rPr>
        <w:t>±</w:t>
      </w:r>
      <w:r w:rsidRPr="00326D81">
        <w:rPr>
          <w:rFonts w:ascii="Times New Roman" w:eastAsia="宋体" w:hAnsi="Times New Roman" w:cs="Times New Roman" w:hint="eastAsia"/>
          <w:sz w:val="18"/>
          <w:szCs w:val="18"/>
        </w:rPr>
        <w:t xml:space="preserve"> SD for parametric data; Abbreviations: Pre: Presymptomatic subtype, H: Hepatic subtype, N: Neurologic subtype, H-N: Mixed hepatic-neurologic subtype, BUC: Basal 24-H urinary copper excretion, </w:t>
      </w:r>
      <w:proofErr w:type="spellStart"/>
      <w:r w:rsidRPr="00326D81">
        <w:rPr>
          <w:rFonts w:ascii="Times New Roman" w:eastAsia="宋体" w:hAnsi="Times New Roman" w:cs="Times New Roman" w:hint="eastAsia"/>
          <w:sz w:val="18"/>
          <w:szCs w:val="18"/>
        </w:rPr>
        <w:t>SCu</w:t>
      </w:r>
      <w:proofErr w:type="spellEnd"/>
      <w:r w:rsidRPr="00326D81">
        <w:rPr>
          <w:rFonts w:ascii="Times New Roman" w:eastAsia="宋体" w:hAnsi="Times New Roman" w:cs="Times New Roman" w:hint="eastAsia"/>
          <w:sz w:val="18"/>
          <w:szCs w:val="18"/>
        </w:rPr>
        <w:t>: Serum copper, CP: Ceruloplasmin, SCO: Serum copper oxidase, CTP: Child-Turcotte-Pugh, KFR: Kayser-Fleischer ring</w:t>
      </w:r>
      <w:r w:rsidR="00431CB4" w:rsidRPr="00F02A52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431CB4" w:rsidRPr="00F02A52">
        <w:rPr>
          <w:rFonts w:ascii="Times New Roman" w:eastAsia="宋体" w:hAnsi="Times New Roman" w:cs="Times New Roman"/>
          <w:b/>
          <w:bCs/>
          <w:sz w:val="18"/>
          <w:szCs w:val="18"/>
        </w:rPr>
        <w:t>Statistical neutrality: All comparisons </w:t>
      </w:r>
      <w:r w:rsidR="00431CB4" w:rsidRPr="00F02A52">
        <w:rPr>
          <w:rFonts w:ascii="Times New Roman" w:eastAsia="宋体" w:hAnsi="Times New Roman" w:cs="Times New Roman"/>
          <w:b/>
          <w:bCs/>
          <w:i/>
          <w:iCs/>
          <w:sz w:val="18"/>
          <w:szCs w:val="18"/>
        </w:rPr>
        <w:t>P</w:t>
      </w:r>
      <w:r w:rsidR="00431CB4" w:rsidRPr="00F02A52">
        <w:rPr>
          <w:rFonts w:ascii="Times New Roman" w:eastAsia="宋体" w:hAnsi="Times New Roman" w:cs="Times New Roman"/>
          <w:b/>
          <w:bCs/>
          <w:sz w:val="18"/>
          <w:szCs w:val="18"/>
        </w:rPr>
        <w:t> &gt; 0.05 (NS)</w:t>
      </w:r>
    </w:p>
    <w:p w14:paraId="7A56CD0A" w14:textId="77777777" w:rsidR="00A74357" w:rsidRPr="000327A4" w:rsidRDefault="00A74357">
      <w:pPr>
        <w:rPr>
          <w:rFonts w:hint="eastAsia"/>
        </w:rPr>
      </w:pPr>
    </w:p>
    <w:sectPr w:rsidR="00A74357" w:rsidRPr="000327A4" w:rsidSect="00E849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CD466" w14:textId="77777777" w:rsidR="00D3190C" w:rsidRDefault="00D3190C" w:rsidP="00E84907">
      <w:pPr>
        <w:rPr>
          <w:rFonts w:hint="eastAsia"/>
        </w:rPr>
      </w:pPr>
      <w:r>
        <w:separator/>
      </w:r>
    </w:p>
  </w:endnote>
  <w:endnote w:type="continuationSeparator" w:id="0">
    <w:p w14:paraId="303E7349" w14:textId="77777777" w:rsidR="00D3190C" w:rsidRDefault="00D3190C" w:rsidP="00E849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M Sans">
    <w:charset w:val="00"/>
    <w:family w:val="auto"/>
    <w:pitch w:val="variable"/>
    <w:sig w:usb0="8000002F" w:usb1="5000205B" w:usb2="00000000" w:usb3="00000000" w:csb0="00000093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47EEC" w14:textId="77777777" w:rsidR="00D3190C" w:rsidRDefault="00D3190C" w:rsidP="00E84907">
      <w:pPr>
        <w:rPr>
          <w:rFonts w:hint="eastAsia"/>
        </w:rPr>
      </w:pPr>
      <w:r>
        <w:separator/>
      </w:r>
    </w:p>
  </w:footnote>
  <w:footnote w:type="continuationSeparator" w:id="0">
    <w:p w14:paraId="553C7872" w14:textId="77777777" w:rsidR="00D3190C" w:rsidRDefault="00D3190C" w:rsidP="00E849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0693"/>
    <w:rsid w:val="000327A4"/>
    <w:rsid w:val="000A387B"/>
    <w:rsid w:val="000B35CF"/>
    <w:rsid w:val="000B3872"/>
    <w:rsid w:val="000B70DF"/>
    <w:rsid w:val="00123A90"/>
    <w:rsid w:val="00164149"/>
    <w:rsid w:val="001D0635"/>
    <w:rsid w:val="001E4D44"/>
    <w:rsid w:val="001F4763"/>
    <w:rsid w:val="00221F25"/>
    <w:rsid w:val="00291CFC"/>
    <w:rsid w:val="00363DA9"/>
    <w:rsid w:val="003D6EB7"/>
    <w:rsid w:val="003E126A"/>
    <w:rsid w:val="00427967"/>
    <w:rsid w:val="00431CB4"/>
    <w:rsid w:val="0047550F"/>
    <w:rsid w:val="004966A7"/>
    <w:rsid w:val="004D16F6"/>
    <w:rsid w:val="004E367F"/>
    <w:rsid w:val="005C1A13"/>
    <w:rsid w:val="0061782A"/>
    <w:rsid w:val="006D0693"/>
    <w:rsid w:val="006E194E"/>
    <w:rsid w:val="00731188"/>
    <w:rsid w:val="00733964"/>
    <w:rsid w:val="0076599F"/>
    <w:rsid w:val="007B1B04"/>
    <w:rsid w:val="007E5DC9"/>
    <w:rsid w:val="008C5DDF"/>
    <w:rsid w:val="008E5F2F"/>
    <w:rsid w:val="00905613"/>
    <w:rsid w:val="00961042"/>
    <w:rsid w:val="009840B8"/>
    <w:rsid w:val="00996381"/>
    <w:rsid w:val="009A5129"/>
    <w:rsid w:val="00A1497D"/>
    <w:rsid w:val="00A26116"/>
    <w:rsid w:val="00A334BD"/>
    <w:rsid w:val="00A343B4"/>
    <w:rsid w:val="00A55EE8"/>
    <w:rsid w:val="00A74357"/>
    <w:rsid w:val="00AB4154"/>
    <w:rsid w:val="00B6190B"/>
    <w:rsid w:val="00C54225"/>
    <w:rsid w:val="00C62D74"/>
    <w:rsid w:val="00C80C3A"/>
    <w:rsid w:val="00CA3E2E"/>
    <w:rsid w:val="00CC5EF0"/>
    <w:rsid w:val="00D158FF"/>
    <w:rsid w:val="00D2412C"/>
    <w:rsid w:val="00D3190C"/>
    <w:rsid w:val="00D56A6B"/>
    <w:rsid w:val="00D82C70"/>
    <w:rsid w:val="00DA507A"/>
    <w:rsid w:val="00E84907"/>
    <w:rsid w:val="00ED7D93"/>
    <w:rsid w:val="00EF6F84"/>
    <w:rsid w:val="00F070A5"/>
    <w:rsid w:val="00F90351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E04EF1"/>
  <w15:chartTrackingRefBased/>
  <w15:docId w15:val="{049F93A3-6E0C-4A4B-86A9-A58536F55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9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9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907"/>
    <w:rPr>
      <w:sz w:val="18"/>
      <w:szCs w:val="18"/>
    </w:rPr>
  </w:style>
  <w:style w:type="character" w:styleId="a7">
    <w:name w:val="Strong"/>
    <w:basedOn w:val="a0"/>
    <w:uiPriority w:val="22"/>
    <w:qFormat/>
    <w:rsid w:val="00A74357"/>
    <w:rPr>
      <w:b/>
      <w:bCs/>
    </w:rPr>
  </w:style>
  <w:style w:type="character" w:styleId="a8">
    <w:name w:val="Emphasis"/>
    <w:basedOn w:val="a0"/>
    <w:uiPriority w:val="20"/>
    <w:qFormat/>
    <w:rsid w:val="00A74357"/>
    <w:rPr>
      <w:i/>
      <w:iCs/>
    </w:rPr>
  </w:style>
  <w:style w:type="table" w:styleId="6-5">
    <w:name w:val="List Table 6 Colorful Accent 5"/>
    <w:basedOn w:val="a1"/>
    <w:uiPriority w:val="51"/>
    <w:rsid w:val="00A7435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68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427</Words>
  <Characters>8134</Characters>
  <Application>Microsoft Office Word</Application>
  <DocSecurity>0</DocSecurity>
  <Lines>67</Lines>
  <Paragraphs>19</Paragraphs>
  <ScaleCrop>false</ScaleCrop>
  <Company/>
  <LinksUpToDate>false</LinksUpToDate>
  <CharactersWithSpaces>9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Yin Xu</cp:lastModifiedBy>
  <cp:revision>27</cp:revision>
  <dcterms:created xsi:type="dcterms:W3CDTF">2024-11-07T07:52:00Z</dcterms:created>
  <dcterms:modified xsi:type="dcterms:W3CDTF">2025-12-3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b7354cd2a8b7a52cd589d62e5c5256b5ab00cc23f179900510aa9d483bddc0</vt:lpwstr>
  </property>
</Properties>
</file>